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E5F" w:rsidRPr="002F255B" w:rsidRDefault="006D637A" w:rsidP="004B6E5F">
      <w:pPr>
        <w:autoSpaceDE w:val="0"/>
        <w:autoSpaceDN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6D637A">
        <w:rPr>
          <w:rFonts w:ascii="Arial" w:hAnsi="Arial" w:cs="Arial"/>
          <w:b/>
          <w:bCs/>
          <w:color w:val="000000" w:themeColor="text1"/>
        </w:rPr>
        <w:t xml:space="preserve">Table S1. </w:t>
      </w:r>
      <w:proofErr w:type="gramStart"/>
      <w:r w:rsidRPr="006D637A">
        <w:rPr>
          <w:rFonts w:ascii="Arial" w:hAnsi="Arial" w:cs="Arial"/>
          <w:b/>
          <w:bCs/>
          <w:color w:val="000000" w:themeColor="text1"/>
        </w:rPr>
        <w:t>miR-133a</w:t>
      </w:r>
      <w:proofErr w:type="gramEnd"/>
      <w:r w:rsidRPr="006D637A">
        <w:rPr>
          <w:rFonts w:ascii="Arial" w:hAnsi="Arial" w:cs="Arial"/>
          <w:b/>
          <w:bCs/>
          <w:color w:val="000000" w:themeColor="text1"/>
        </w:rPr>
        <w:t xml:space="preserve"> expression in relation to clinical parameters and pathological characteristics </w:t>
      </w:r>
      <w:r w:rsidR="00132139" w:rsidRPr="002F255B">
        <w:rPr>
          <w:rFonts w:ascii="Arial" w:hAnsi="Arial" w:cs="Arial"/>
          <w:color w:val="000000" w:themeColor="text1"/>
        </w:rPr>
        <w:fldChar w:fldCharType="begin"/>
      </w:r>
      <w:r w:rsidR="004B6E5F" w:rsidRPr="002F255B">
        <w:rPr>
          <w:rFonts w:ascii="Arial" w:hAnsi="Arial" w:cs="Arial"/>
          <w:color w:val="000000" w:themeColor="text1"/>
        </w:rPr>
        <w:instrText xml:space="preserve"> ADDIN </w:instrText>
      </w:r>
      <w:r w:rsidR="00132139" w:rsidRPr="002F255B">
        <w:rPr>
          <w:rFonts w:ascii="Arial" w:hAnsi="Arial" w:cs="Arial"/>
          <w:color w:val="000000" w:themeColor="text1"/>
        </w:rPr>
        <w:fldChar w:fldCharType="end"/>
      </w:r>
    </w:p>
    <w:tbl>
      <w:tblPr>
        <w:tblW w:w="9783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04"/>
        <w:gridCol w:w="2268"/>
        <w:gridCol w:w="1701"/>
        <w:gridCol w:w="1488"/>
        <w:gridCol w:w="71"/>
        <w:gridCol w:w="1559"/>
        <w:gridCol w:w="992"/>
      </w:tblGrid>
      <w:tr w:rsidR="006D637A" w:rsidRPr="006D637A" w:rsidTr="006D637A">
        <w:trPr>
          <w:trHeight w:val="300"/>
        </w:trPr>
        <w:tc>
          <w:tcPr>
            <w:tcW w:w="17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R-133a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categ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w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gh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mean(SD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5.88 (12.17)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5.82(9.40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5.92(13.74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63</w:t>
            </w: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5 (49.1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3 (5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2 (47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78</w:t>
            </w: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arge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 (6.2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 (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 (4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Squamous</w:t>
            </w:r>
            <w:proofErr w:type="spellEnd"/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0 (44.6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 (38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3 (48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8 (78.5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5 (79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3 (77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4 (21.4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 (2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5 (2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umor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ge</w:t>
            </w:r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7 (41.9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 (38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0 (44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04</w:t>
            </w: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ge</w:t>
            </w:r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8 (25.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 (25.00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 (2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D637A" w:rsidRPr="006D637A" w:rsidTr="006D637A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ge</w:t>
            </w:r>
            <w:r w:rsidRPr="0011778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7 (33.0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6 (36.36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62D4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7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1 (30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637A" w:rsidRPr="00117785" w:rsidRDefault="006D637A" w:rsidP="006D637A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6D637A" w:rsidRPr="006D637A" w:rsidRDefault="006D637A" w:rsidP="006D637A">
      <w:pPr>
        <w:autoSpaceDE w:val="0"/>
        <w:autoSpaceDN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proofErr w:type="gramStart"/>
      <w:r w:rsidRPr="006D637A">
        <w:rPr>
          <w:rFonts w:ascii="Arial" w:hAnsi="Arial" w:cs="Arial"/>
          <w:bCs/>
          <w:color w:val="000000" w:themeColor="text1"/>
          <w:vertAlign w:val="superscript"/>
        </w:rPr>
        <w:t>a</w:t>
      </w:r>
      <w:proofErr w:type="gramEnd"/>
      <w:r w:rsidRPr="006D637A">
        <w:rPr>
          <w:rFonts w:ascii="Arial" w:hAnsi="Arial" w:cs="Arial"/>
          <w:bCs/>
          <w:color w:val="000000" w:themeColor="text1"/>
        </w:rPr>
        <w:t xml:space="preserve"> p-value used t-test to calculate, </w:t>
      </w:r>
      <w:r w:rsidRPr="006D637A">
        <w:rPr>
          <w:rFonts w:ascii="Arial" w:hAnsi="Arial" w:cs="Arial"/>
          <w:bCs/>
          <w:color w:val="000000" w:themeColor="text1"/>
          <w:vertAlign w:val="superscript"/>
        </w:rPr>
        <w:t>b</w:t>
      </w:r>
      <w:r w:rsidRPr="006D637A">
        <w:rPr>
          <w:rFonts w:ascii="Arial" w:hAnsi="Arial" w:cs="Arial"/>
          <w:bCs/>
          <w:color w:val="000000" w:themeColor="text1"/>
        </w:rPr>
        <w:t xml:space="preserve"> p-value used fisher’s exact test to calculate. </w:t>
      </w:r>
    </w:p>
    <w:p w:rsidR="004B6E5F" w:rsidRPr="006D637A" w:rsidRDefault="004B6E5F" w:rsidP="002300EA">
      <w:pPr>
        <w:autoSpaceDE w:val="0"/>
        <w:autoSpaceDN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sectPr w:rsidR="004B6E5F" w:rsidRPr="006D637A" w:rsidSect="00A056C1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592" w:rsidRDefault="00361592" w:rsidP="00AB4B3E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61592" w:rsidRDefault="00361592" w:rsidP="00AB4B3E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文鼎中楷">
    <w:altName w:val="細明體"/>
    <w:charset w:val="88"/>
    <w:family w:val="modern"/>
    <w:pitch w:val="fixed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592" w:rsidRDefault="00361592" w:rsidP="00AB4B3E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61592" w:rsidRDefault="00361592" w:rsidP="00AB4B3E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A86D0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3821AF"/>
    <w:multiLevelType w:val="hybridMultilevel"/>
    <w:tmpl w:val="1B0C0F7C"/>
    <w:lvl w:ilvl="0" w:tplc="C1F67970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CF3ABC"/>
    <w:multiLevelType w:val="hybridMultilevel"/>
    <w:tmpl w:val="5FE4293E"/>
    <w:lvl w:ilvl="0" w:tplc="72D861F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nsid w:val="090244AD"/>
    <w:multiLevelType w:val="hybridMultilevel"/>
    <w:tmpl w:val="0FD6C30E"/>
    <w:lvl w:ilvl="0" w:tplc="A746CB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AB610A8"/>
    <w:multiLevelType w:val="hybridMultilevel"/>
    <w:tmpl w:val="7B863422"/>
    <w:lvl w:ilvl="0" w:tplc="39A6DF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43C74E8"/>
    <w:multiLevelType w:val="hybridMultilevel"/>
    <w:tmpl w:val="05FC1850"/>
    <w:lvl w:ilvl="0" w:tplc="24BE19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8051D3E"/>
    <w:multiLevelType w:val="hybridMultilevel"/>
    <w:tmpl w:val="5FE4293E"/>
    <w:lvl w:ilvl="0" w:tplc="72D861F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2E2D3324"/>
    <w:multiLevelType w:val="hybridMultilevel"/>
    <w:tmpl w:val="8DAA23FC"/>
    <w:lvl w:ilvl="0" w:tplc="51080E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25E0E92"/>
    <w:multiLevelType w:val="hybridMultilevel"/>
    <w:tmpl w:val="D8E8BEDE"/>
    <w:lvl w:ilvl="0" w:tplc="6A3A9C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AE477E3"/>
    <w:multiLevelType w:val="hybridMultilevel"/>
    <w:tmpl w:val="48EC0AA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D4C5B82"/>
    <w:multiLevelType w:val="hybridMultilevel"/>
    <w:tmpl w:val="5B96F8E4"/>
    <w:lvl w:ilvl="0" w:tplc="592EAD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15D4584"/>
    <w:multiLevelType w:val="hybridMultilevel"/>
    <w:tmpl w:val="FAECBD4C"/>
    <w:lvl w:ilvl="0" w:tplc="723E265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2877D41"/>
    <w:multiLevelType w:val="hybridMultilevel"/>
    <w:tmpl w:val="3D7E8080"/>
    <w:lvl w:ilvl="0" w:tplc="2C6CB3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E903C23"/>
    <w:multiLevelType w:val="hybridMultilevel"/>
    <w:tmpl w:val="7C88E798"/>
    <w:lvl w:ilvl="0" w:tplc="56987B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15030F2"/>
    <w:multiLevelType w:val="hybridMultilevel"/>
    <w:tmpl w:val="C8FCF15C"/>
    <w:lvl w:ilvl="0" w:tplc="F926B45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52961A60"/>
    <w:multiLevelType w:val="hybridMultilevel"/>
    <w:tmpl w:val="29E80D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58F0323D"/>
    <w:multiLevelType w:val="hybridMultilevel"/>
    <w:tmpl w:val="D09C89A8"/>
    <w:lvl w:ilvl="0" w:tplc="0F34BC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60AC6F64"/>
    <w:multiLevelType w:val="hybridMultilevel"/>
    <w:tmpl w:val="D5943EFC"/>
    <w:lvl w:ilvl="0" w:tplc="B0A89E2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D7E520C"/>
    <w:multiLevelType w:val="hybridMultilevel"/>
    <w:tmpl w:val="593A64DE"/>
    <w:lvl w:ilvl="0" w:tplc="3BAC88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757C7AA8"/>
    <w:multiLevelType w:val="hybridMultilevel"/>
    <w:tmpl w:val="3C1A41D6"/>
    <w:lvl w:ilvl="0" w:tplc="F502E9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7FB10D41"/>
    <w:multiLevelType w:val="hybridMultilevel"/>
    <w:tmpl w:val="1DCC899C"/>
    <w:lvl w:ilvl="0" w:tplc="DA4C50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6"/>
  </w:num>
  <w:num w:numId="3">
    <w:abstractNumId w:val="15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2"/>
  </w:num>
  <w:num w:numId="7">
    <w:abstractNumId w:val="19"/>
  </w:num>
  <w:num w:numId="8">
    <w:abstractNumId w:val="0"/>
  </w:num>
  <w:num w:numId="9">
    <w:abstractNumId w:val="14"/>
  </w:num>
  <w:num w:numId="10">
    <w:abstractNumId w:val="4"/>
  </w:num>
  <w:num w:numId="11">
    <w:abstractNumId w:val="20"/>
  </w:num>
  <w:num w:numId="12">
    <w:abstractNumId w:val="13"/>
  </w:num>
  <w:num w:numId="13">
    <w:abstractNumId w:val="3"/>
  </w:num>
  <w:num w:numId="14">
    <w:abstractNumId w:val="5"/>
  </w:num>
  <w:num w:numId="15">
    <w:abstractNumId w:val="7"/>
  </w:num>
  <w:num w:numId="16">
    <w:abstractNumId w:val="10"/>
  </w:num>
  <w:num w:numId="17">
    <w:abstractNumId w:val="16"/>
  </w:num>
  <w:num w:numId="18">
    <w:abstractNumId w:val="1"/>
  </w:num>
  <w:num w:numId="19">
    <w:abstractNumId w:val="18"/>
  </w:num>
  <w:num w:numId="20">
    <w:abstractNumId w:val="17"/>
  </w:num>
  <w:num w:numId="2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 Kao">
    <w15:presenceInfo w15:providerId="None" w15:userId="SH Ka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bordersDoNotSurroundHeader/>
  <w:bordersDoNotSurroundFooter/>
  <w:proofState w:spelling="clean" w:grammar="clean"/>
  <w:defaultTabStop w:val="480"/>
  <w:doNotHyphenateCaps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p5v9fekrrtdjezr5avr5d7dea0wsaz0ff0&quot;&gt;miR-133a&lt;record-ids&gt;&lt;item&gt;9&lt;/item&gt;&lt;item&gt;36&lt;/item&gt;&lt;item&gt;37&lt;/item&gt;&lt;item&gt;44&lt;/item&gt;&lt;item&gt;48&lt;/item&gt;&lt;item&gt;119&lt;/item&gt;&lt;item&gt;209&lt;/item&gt;&lt;item&gt;400&lt;/item&gt;&lt;item&gt;401&lt;/item&gt;&lt;item&gt;416&lt;/item&gt;&lt;item&gt;417&lt;/item&gt;&lt;item&gt;419&lt;/item&gt;&lt;item&gt;421&lt;/item&gt;&lt;item&gt;422&lt;/item&gt;&lt;item&gt;423&lt;/item&gt;&lt;item&gt;424&lt;/item&gt;&lt;item&gt;425&lt;/item&gt;&lt;item&gt;451&lt;/item&gt;&lt;item&gt;452&lt;/item&gt;&lt;item&gt;453&lt;/item&gt;&lt;item&gt;455&lt;/item&gt;&lt;item&gt;457&lt;/item&gt;&lt;item&gt;458&lt;/item&gt;&lt;item&gt;467&lt;/item&gt;&lt;item&gt;483&lt;/item&gt;&lt;item&gt;484&lt;/item&gt;&lt;item&gt;485&lt;/item&gt;&lt;item&gt;488&lt;/item&gt;&lt;item&gt;489&lt;/item&gt;&lt;/record-ids&gt;&lt;/item&gt;&lt;/Libraries&gt;"/>
  </w:docVars>
  <w:rsids>
    <w:rsidRoot w:val="00A77066"/>
    <w:rsid w:val="00000241"/>
    <w:rsid w:val="00000532"/>
    <w:rsid w:val="0000276C"/>
    <w:rsid w:val="0000452B"/>
    <w:rsid w:val="00004767"/>
    <w:rsid w:val="00004C34"/>
    <w:rsid w:val="00005742"/>
    <w:rsid w:val="0000582A"/>
    <w:rsid w:val="00005AF4"/>
    <w:rsid w:val="00005CFE"/>
    <w:rsid w:val="000062DC"/>
    <w:rsid w:val="00006507"/>
    <w:rsid w:val="00006C99"/>
    <w:rsid w:val="00006FF8"/>
    <w:rsid w:val="0000701B"/>
    <w:rsid w:val="000079A4"/>
    <w:rsid w:val="00010201"/>
    <w:rsid w:val="0001083D"/>
    <w:rsid w:val="00010938"/>
    <w:rsid w:val="00010D86"/>
    <w:rsid w:val="00013541"/>
    <w:rsid w:val="00014DCF"/>
    <w:rsid w:val="000153C0"/>
    <w:rsid w:val="000156E7"/>
    <w:rsid w:val="00016830"/>
    <w:rsid w:val="00017732"/>
    <w:rsid w:val="00017BF4"/>
    <w:rsid w:val="00017EE4"/>
    <w:rsid w:val="00020EDD"/>
    <w:rsid w:val="000211C3"/>
    <w:rsid w:val="00021E6C"/>
    <w:rsid w:val="0002205D"/>
    <w:rsid w:val="000228FE"/>
    <w:rsid w:val="00022C29"/>
    <w:rsid w:val="000234E1"/>
    <w:rsid w:val="0002358C"/>
    <w:rsid w:val="000237CA"/>
    <w:rsid w:val="00025051"/>
    <w:rsid w:val="00026308"/>
    <w:rsid w:val="00031DD0"/>
    <w:rsid w:val="0003251B"/>
    <w:rsid w:val="0003291D"/>
    <w:rsid w:val="00033688"/>
    <w:rsid w:val="00033FE2"/>
    <w:rsid w:val="00035198"/>
    <w:rsid w:val="000351DA"/>
    <w:rsid w:val="0003559D"/>
    <w:rsid w:val="0003743C"/>
    <w:rsid w:val="000400DE"/>
    <w:rsid w:val="00040841"/>
    <w:rsid w:val="00040A67"/>
    <w:rsid w:val="000414B7"/>
    <w:rsid w:val="00042236"/>
    <w:rsid w:val="00042577"/>
    <w:rsid w:val="00043077"/>
    <w:rsid w:val="00044468"/>
    <w:rsid w:val="0004475C"/>
    <w:rsid w:val="0004490C"/>
    <w:rsid w:val="00045461"/>
    <w:rsid w:val="00046492"/>
    <w:rsid w:val="00046E52"/>
    <w:rsid w:val="00047C21"/>
    <w:rsid w:val="000507BD"/>
    <w:rsid w:val="000518EF"/>
    <w:rsid w:val="0005220A"/>
    <w:rsid w:val="00052C3D"/>
    <w:rsid w:val="00055287"/>
    <w:rsid w:val="00056C91"/>
    <w:rsid w:val="0005715E"/>
    <w:rsid w:val="00061601"/>
    <w:rsid w:val="000616B8"/>
    <w:rsid w:val="000627A1"/>
    <w:rsid w:val="0006351A"/>
    <w:rsid w:val="00064634"/>
    <w:rsid w:val="000647EB"/>
    <w:rsid w:val="00064B2A"/>
    <w:rsid w:val="00065859"/>
    <w:rsid w:val="00065AA7"/>
    <w:rsid w:val="00065DB9"/>
    <w:rsid w:val="00066682"/>
    <w:rsid w:val="00066B4F"/>
    <w:rsid w:val="00066E63"/>
    <w:rsid w:val="0006763D"/>
    <w:rsid w:val="00067EDE"/>
    <w:rsid w:val="0007083D"/>
    <w:rsid w:val="00070E0E"/>
    <w:rsid w:val="000716C9"/>
    <w:rsid w:val="00071755"/>
    <w:rsid w:val="0007184B"/>
    <w:rsid w:val="0007202E"/>
    <w:rsid w:val="00072BD7"/>
    <w:rsid w:val="00073297"/>
    <w:rsid w:val="00073344"/>
    <w:rsid w:val="000743CF"/>
    <w:rsid w:val="00074702"/>
    <w:rsid w:val="000750AC"/>
    <w:rsid w:val="00076348"/>
    <w:rsid w:val="0007715B"/>
    <w:rsid w:val="000773B8"/>
    <w:rsid w:val="000773E7"/>
    <w:rsid w:val="00077971"/>
    <w:rsid w:val="000800FB"/>
    <w:rsid w:val="00080B98"/>
    <w:rsid w:val="000812A6"/>
    <w:rsid w:val="000812E0"/>
    <w:rsid w:val="00082109"/>
    <w:rsid w:val="000828BA"/>
    <w:rsid w:val="00082B6E"/>
    <w:rsid w:val="00082C48"/>
    <w:rsid w:val="00082EFF"/>
    <w:rsid w:val="0008347E"/>
    <w:rsid w:val="00083B04"/>
    <w:rsid w:val="0008489D"/>
    <w:rsid w:val="00084BC3"/>
    <w:rsid w:val="00084E5D"/>
    <w:rsid w:val="00085139"/>
    <w:rsid w:val="0008550E"/>
    <w:rsid w:val="00085988"/>
    <w:rsid w:val="00086E4C"/>
    <w:rsid w:val="00087448"/>
    <w:rsid w:val="00087726"/>
    <w:rsid w:val="00087746"/>
    <w:rsid w:val="0009036C"/>
    <w:rsid w:val="000905A1"/>
    <w:rsid w:val="000914C7"/>
    <w:rsid w:val="00091E92"/>
    <w:rsid w:val="00092521"/>
    <w:rsid w:val="0009329B"/>
    <w:rsid w:val="00093DDE"/>
    <w:rsid w:val="00094FE5"/>
    <w:rsid w:val="0009530D"/>
    <w:rsid w:val="0009551D"/>
    <w:rsid w:val="000960B0"/>
    <w:rsid w:val="00097746"/>
    <w:rsid w:val="000A000B"/>
    <w:rsid w:val="000A09EC"/>
    <w:rsid w:val="000A199A"/>
    <w:rsid w:val="000A225F"/>
    <w:rsid w:val="000A29B3"/>
    <w:rsid w:val="000A4223"/>
    <w:rsid w:val="000A501A"/>
    <w:rsid w:val="000A71F9"/>
    <w:rsid w:val="000A79D3"/>
    <w:rsid w:val="000B0282"/>
    <w:rsid w:val="000B04E5"/>
    <w:rsid w:val="000B19E7"/>
    <w:rsid w:val="000B1AA4"/>
    <w:rsid w:val="000B1D86"/>
    <w:rsid w:val="000B1FDB"/>
    <w:rsid w:val="000B2AAC"/>
    <w:rsid w:val="000B2F42"/>
    <w:rsid w:val="000B368B"/>
    <w:rsid w:val="000B40C4"/>
    <w:rsid w:val="000B52F5"/>
    <w:rsid w:val="000B538B"/>
    <w:rsid w:val="000B574B"/>
    <w:rsid w:val="000B58CF"/>
    <w:rsid w:val="000B6445"/>
    <w:rsid w:val="000B666D"/>
    <w:rsid w:val="000B66B5"/>
    <w:rsid w:val="000B6E2C"/>
    <w:rsid w:val="000B714F"/>
    <w:rsid w:val="000C00CD"/>
    <w:rsid w:val="000C0BDC"/>
    <w:rsid w:val="000C18D3"/>
    <w:rsid w:val="000C1964"/>
    <w:rsid w:val="000C25BC"/>
    <w:rsid w:val="000C33EC"/>
    <w:rsid w:val="000C3739"/>
    <w:rsid w:val="000C3DC3"/>
    <w:rsid w:val="000C40A8"/>
    <w:rsid w:val="000C4B4C"/>
    <w:rsid w:val="000C7504"/>
    <w:rsid w:val="000C7990"/>
    <w:rsid w:val="000C7A9A"/>
    <w:rsid w:val="000D0967"/>
    <w:rsid w:val="000D2712"/>
    <w:rsid w:val="000D2A36"/>
    <w:rsid w:val="000D4B06"/>
    <w:rsid w:val="000D4E54"/>
    <w:rsid w:val="000D4E93"/>
    <w:rsid w:val="000D53E4"/>
    <w:rsid w:val="000D55AA"/>
    <w:rsid w:val="000D591A"/>
    <w:rsid w:val="000D5EFB"/>
    <w:rsid w:val="000D60A6"/>
    <w:rsid w:val="000D64AE"/>
    <w:rsid w:val="000D7ECF"/>
    <w:rsid w:val="000D7F43"/>
    <w:rsid w:val="000E077D"/>
    <w:rsid w:val="000E0D22"/>
    <w:rsid w:val="000E1197"/>
    <w:rsid w:val="000E13BD"/>
    <w:rsid w:val="000E1B79"/>
    <w:rsid w:val="000E1BB4"/>
    <w:rsid w:val="000E1E4D"/>
    <w:rsid w:val="000E27DE"/>
    <w:rsid w:val="000E2920"/>
    <w:rsid w:val="000E4FFF"/>
    <w:rsid w:val="000E59FE"/>
    <w:rsid w:val="000E5CD7"/>
    <w:rsid w:val="000E5DED"/>
    <w:rsid w:val="000E5ECA"/>
    <w:rsid w:val="000E64C8"/>
    <w:rsid w:val="000E6AD5"/>
    <w:rsid w:val="000E6B5A"/>
    <w:rsid w:val="000E6F69"/>
    <w:rsid w:val="000E70CB"/>
    <w:rsid w:val="000E76D0"/>
    <w:rsid w:val="000E7DD1"/>
    <w:rsid w:val="000F0A9F"/>
    <w:rsid w:val="000F0CDA"/>
    <w:rsid w:val="000F1D82"/>
    <w:rsid w:val="000F23AF"/>
    <w:rsid w:val="000F2831"/>
    <w:rsid w:val="000F41F8"/>
    <w:rsid w:val="000F55F1"/>
    <w:rsid w:val="000F5E98"/>
    <w:rsid w:val="000F6342"/>
    <w:rsid w:val="000F6621"/>
    <w:rsid w:val="000F6CEA"/>
    <w:rsid w:val="000F7396"/>
    <w:rsid w:val="000F76A3"/>
    <w:rsid w:val="00100197"/>
    <w:rsid w:val="00102993"/>
    <w:rsid w:val="001034B1"/>
    <w:rsid w:val="00103E39"/>
    <w:rsid w:val="00104E08"/>
    <w:rsid w:val="00105787"/>
    <w:rsid w:val="00105CB3"/>
    <w:rsid w:val="00105E93"/>
    <w:rsid w:val="0010628B"/>
    <w:rsid w:val="001062EF"/>
    <w:rsid w:val="001069F1"/>
    <w:rsid w:val="001074F7"/>
    <w:rsid w:val="00107F19"/>
    <w:rsid w:val="001103D8"/>
    <w:rsid w:val="00111E0A"/>
    <w:rsid w:val="00113426"/>
    <w:rsid w:val="00114783"/>
    <w:rsid w:val="001147DE"/>
    <w:rsid w:val="001147EC"/>
    <w:rsid w:val="00114A24"/>
    <w:rsid w:val="00114A7A"/>
    <w:rsid w:val="00114E97"/>
    <w:rsid w:val="0011553D"/>
    <w:rsid w:val="00115F9B"/>
    <w:rsid w:val="001163A1"/>
    <w:rsid w:val="00116707"/>
    <w:rsid w:val="001174E8"/>
    <w:rsid w:val="00117785"/>
    <w:rsid w:val="00117EF9"/>
    <w:rsid w:val="00123CF5"/>
    <w:rsid w:val="001249F8"/>
    <w:rsid w:val="0012560D"/>
    <w:rsid w:val="0012618C"/>
    <w:rsid w:val="001262D3"/>
    <w:rsid w:val="0012711A"/>
    <w:rsid w:val="00127551"/>
    <w:rsid w:val="001306F5"/>
    <w:rsid w:val="00130DCC"/>
    <w:rsid w:val="0013115B"/>
    <w:rsid w:val="00131755"/>
    <w:rsid w:val="00131ACD"/>
    <w:rsid w:val="00131EA1"/>
    <w:rsid w:val="001320C2"/>
    <w:rsid w:val="00132139"/>
    <w:rsid w:val="00132792"/>
    <w:rsid w:val="00132852"/>
    <w:rsid w:val="00133633"/>
    <w:rsid w:val="001337E9"/>
    <w:rsid w:val="0013418D"/>
    <w:rsid w:val="0013547E"/>
    <w:rsid w:val="00135A06"/>
    <w:rsid w:val="00135F9D"/>
    <w:rsid w:val="00136E5E"/>
    <w:rsid w:val="00137655"/>
    <w:rsid w:val="00140240"/>
    <w:rsid w:val="001403F7"/>
    <w:rsid w:val="0014079C"/>
    <w:rsid w:val="00142164"/>
    <w:rsid w:val="0014275A"/>
    <w:rsid w:val="00142CE6"/>
    <w:rsid w:val="001433D3"/>
    <w:rsid w:val="00143691"/>
    <w:rsid w:val="001448EA"/>
    <w:rsid w:val="00144975"/>
    <w:rsid w:val="001454F9"/>
    <w:rsid w:val="00145BD1"/>
    <w:rsid w:val="00146307"/>
    <w:rsid w:val="00146910"/>
    <w:rsid w:val="00146947"/>
    <w:rsid w:val="001474C4"/>
    <w:rsid w:val="001501A7"/>
    <w:rsid w:val="001506E7"/>
    <w:rsid w:val="00151AEB"/>
    <w:rsid w:val="00151B29"/>
    <w:rsid w:val="00152712"/>
    <w:rsid w:val="00152726"/>
    <w:rsid w:val="001545C4"/>
    <w:rsid w:val="00154762"/>
    <w:rsid w:val="00154DEB"/>
    <w:rsid w:val="00155AD7"/>
    <w:rsid w:val="00156048"/>
    <w:rsid w:val="00156BF5"/>
    <w:rsid w:val="00157372"/>
    <w:rsid w:val="00157B17"/>
    <w:rsid w:val="00157D16"/>
    <w:rsid w:val="00157DC7"/>
    <w:rsid w:val="00161178"/>
    <w:rsid w:val="00161541"/>
    <w:rsid w:val="00161780"/>
    <w:rsid w:val="00161C4D"/>
    <w:rsid w:val="001626C1"/>
    <w:rsid w:val="00162F0E"/>
    <w:rsid w:val="0016389E"/>
    <w:rsid w:val="001638D5"/>
    <w:rsid w:val="0016402F"/>
    <w:rsid w:val="00164488"/>
    <w:rsid w:val="001650F5"/>
    <w:rsid w:val="0016566A"/>
    <w:rsid w:val="001656D3"/>
    <w:rsid w:val="00165E96"/>
    <w:rsid w:val="0016658B"/>
    <w:rsid w:val="00166AD8"/>
    <w:rsid w:val="00166AEA"/>
    <w:rsid w:val="0016748E"/>
    <w:rsid w:val="00167C78"/>
    <w:rsid w:val="00170727"/>
    <w:rsid w:val="001709D5"/>
    <w:rsid w:val="001712E4"/>
    <w:rsid w:val="001712E6"/>
    <w:rsid w:val="00173579"/>
    <w:rsid w:val="00173AD9"/>
    <w:rsid w:val="0017455C"/>
    <w:rsid w:val="0017459F"/>
    <w:rsid w:val="00174FF4"/>
    <w:rsid w:val="00175440"/>
    <w:rsid w:val="0017547C"/>
    <w:rsid w:val="00175685"/>
    <w:rsid w:val="00176428"/>
    <w:rsid w:val="0017781B"/>
    <w:rsid w:val="00181ACA"/>
    <w:rsid w:val="00181CC8"/>
    <w:rsid w:val="00181E1D"/>
    <w:rsid w:val="001822CE"/>
    <w:rsid w:val="00182516"/>
    <w:rsid w:val="00182853"/>
    <w:rsid w:val="00182E09"/>
    <w:rsid w:val="001837D2"/>
    <w:rsid w:val="001839FB"/>
    <w:rsid w:val="00184283"/>
    <w:rsid w:val="00184A0B"/>
    <w:rsid w:val="00184F5A"/>
    <w:rsid w:val="00185172"/>
    <w:rsid w:val="0018565D"/>
    <w:rsid w:val="0018680F"/>
    <w:rsid w:val="001870FE"/>
    <w:rsid w:val="00187679"/>
    <w:rsid w:val="001877E4"/>
    <w:rsid w:val="00187AD6"/>
    <w:rsid w:val="00187DD0"/>
    <w:rsid w:val="001912C9"/>
    <w:rsid w:val="0019135F"/>
    <w:rsid w:val="001913A2"/>
    <w:rsid w:val="001956F2"/>
    <w:rsid w:val="00195A9D"/>
    <w:rsid w:val="0019757A"/>
    <w:rsid w:val="001976D8"/>
    <w:rsid w:val="00197E42"/>
    <w:rsid w:val="001A0478"/>
    <w:rsid w:val="001A1C1F"/>
    <w:rsid w:val="001A2165"/>
    <w:rsid w:val="001A274E"/>
    <w:rsid w:val="001A31CC"/>
    <w:rsid w:val="001A3A10"/>
    <w:rsid w:val="001A4084"/>
    <w:rsid w:val="001A4463"/>
    <w:rsid w:val="001A49E8"/>
    <w:rsid w:val="001A56E8"/>
    <w:rsid w:val="001A5DC2"/>
    <w:rsid w:val="001A612E"/>
    <w:rsid w:val="001A630C"/>
    <w:rsid w:val="001A67CF"/>
    <w:rsid w:val="001A6B89"/>
    <w:rsid w:val="001A6CE0"/>
    <w:rsid w:val="001A7A38"/>
    <w:rsid w:val="001A7DB1"/>
    <w:rsid w:val="001B0171"/>
    <w:rsid w:val="001B1FA1"/>
    <w:rsid w:val="001B2702"/>
    <w:rsid w:val="001B367D"/>
    <w:rsid w:val="001B3708"/>
    <w:rsid w:val="001B38A7"/>
    <w:rsid w:val="001B391C"/>
    <w:rsid w:val="001B393E"/>
    <w:rsid w:val="001B44D7"/>
    <w:rsid w:val="001B4D87"/>
    <w:rsid w:val="001B500F"/>
    <w:rsid w:val="001B5686"/>
    <w:rsid w:val="001C05B9"/>
    <w:rsid w:val="001C08FA"/>
    <w:rsid w:val="001C0B26"/>
    <w:rsid w:val="001C12E4"/>
    <w:rsid w:val="001C262E"/>
    <w:rsid w:val="001C36AB"/>
    <w:rsid w:val="001C41F1"/>
    <w:rsid w:val="001C46EF"/>
    <w:rsid w:val="001C56AC"/>
    <w:rsid w:val="001C57E3"/>
    <w:rsid w:val="001C5B0F"/>
    <w:rsid w:val="001C6098"/>
    <w:rsid w:val="001C6DF6"/>
    <w:rsid w:val="001C7287"/>
    <w:rsid w:val="001C7403"/>
    <w:rsid w:val="001C7620"/>
    <w:rsid w:val="001C7A28"/>
    <w:rsid w:val="001C7B00"/>
    <w:rsid w:val="001C7B04"/>
    <w:rsid w:val="001D00F3"/>
    <w:rsid w:val="001D2569"/>
    <w:rsid w:val="001D3149"/>
    <w:rsid w:val="001D36EC"/>
    <w:rsid w:val="001D3D75"/>
    <w:rsid w:val="001D3D9F"/>
    <w:rsid w:val="001D4031"/>
    <w:rsid w:val="001D4157"/>
    <w:rsid w:val="001D514B"/>
    <w:rsid w:val="001D55F7"/>
    <w:rsid w:val="001D6EE0"/>
    <w:rsid w:val="001D6F87"/>
    <w:rsid w:val="001D729F"/>
    <w:rsid w:val="001D7448"/>
    <w:rsid w:val="001D7945"/>
    <w:rsid w:val="001E0B79"/>
    <w:rsid w:val="001E1642"/>
    <w:rsid w:val="001E2035"/>
    <w:rsid w:val="001E20E0"/>
    <w:rsid w:val="001E2327"/>
    <w:rsid w:val="001E2813"/>
    <w:rsid w:val="001E2C7B"/>
    <w:rsid w:val="001E63FD"/>
    <w:rsid w:val="001E70AE"/>
    <w:rsid w:val="001E7B7D"/>
    <w:rsid w:val="001F0934"/>
    <w:rsid w:val="001F11AC"/>
    <w:rsid w:val="001F2276"/>
    <w:rsid w:val="001F2B9B"/>
    <w:rsid w:val="001F2E4E"/>
    <w:rsid w:val="001F3106"/>
    <w:rsid w:val="001F417D"/>
    <w:rsid w:val="001F466B"/>
    <w:rsid w:val="001F60CD"/>
    <w:rsid w:val="001F75AD"/>
    <w:rsid w:val="001F768E"/>
    <w:rsid w:val="001F77EF"/>
    <w:rsid w:val="001F7F43"/>
    <w:rsid w:val="002016C5"/>
    <w:rsid w:val="00201B68"/>
    <w:rsid w:val="002025CD"/>
    <w:rsid w:val="00203785"/>
    <w:rsid w:val="00203B49"/>
    <w:rsid w:val="00204916"/>
    <w:rsid w:val="002049F1"/>
    <w:rsid w:val="00204E91"/>
    <w:rsid w:val="002051D1"/>
    <w:rsid w:val="00205322"/>
    <w:rsid w:val="00205875"/>
    <w:rsid w:val="00205959"/>
    <w:rsid w:val="00205F68"/>
    <w:rsid w:val="0020641F"/>
    <w:rsid w:val="0020795D"/>
    <w:rsid w:val="00210B87"/>
    <w:rsid w:val="0021197B"/>
    <w:rsid w:val="00211CC0"/>
    <w:rsid w:val="00211D44"/>
    <w:rsid w:val="00213799"/>
    <w:rsid w:val="00213CB0"/>
    <w:rsid w:val="00214C4B"/>
    <w:rsid w:val="002158BD"/>
    <w:rsid w:val="00216095"/>
    <w:rsid w:val="00216109"/>
    <w:rsid w:val="0021648C"/>
    <w:rsid w:val="00216522"/>
    <w:rsid w:val="00217B2B"/>
    <w:rsid w:val="00217CD8"/>
    <w:rsid w:val="00220663"/>
    <w:rsid w:val="00220BF8"/>
    <w:rsid w:val="00221C46"/>
    <w:rsid w:val="002222A1"/>
    <w:rsid w:val="00223ECE"/>
    <w:rsid w:val="00225779"/>
    <w:rsid w:val="00225DED"/>
    <w:rsid w:val="00227AB1"/>
    <w:rsid w:val="002300EA"/>
    <w:rsid w:val="002305D6"/>
    <w:rsid w:val="002323B4"/>
    <w:rsid w:val="0023306E"/>
    <w:rsid w:val="002331EA"/>
    <w:rsid w:val="00233A95"/>
    <w:rsid w:val="0023489F"/>
    <w:rsid w:val="002354A4"/>
    <w:rsid w:val="00235DC0"/>
    <w:rsid w:val="002361CA"/>
    <w:rsid w:val="00236290"/>
    <w:rsid w:val="0023684E"/>
    <w:rsid w:val="00236C96"/>
    <w:rsid w:val="00236D6A"/>
    <w:rsid w:val="002370D9"/>
    <w:rsid w:val="00237445"/>
    <w:rsid w:val="002407C9"/>
    <w:rsid w:val="00241D65"/>
    <w:rsid w:val="00242028"/>
    <w:rsid w:val="002440D9"/>
    <w:rsid w:val="002442F3"/>
    <w:rsid w:val="002453F6"/>
    <w:rsid w:val="002464BC"/>
    <w:rsid w:val="0024687C"/>
    <w:rsid w:val="00250045"/>
    <w:rsid w:val="002519A2"/>
    <w:rsid w:val="00251BCB"/>
    <w:rsid w:val="00252381"/>
    <w:rsid w:val="002528C9"/>
    <w:rsid w:val="00252E3C"/>
    <w:rsid w:val="00253864"/>
    <w:rsid w:val="002544F7"/>
    <w:rsid w:val="00254C17"/>
    <w:rsid w:val="0025534D"/>
    <w:rsid w:val="0025549B"/>
    <w:rsid w:val="002560B9"/>
    <w:rsid w:val="00256559"/>
    <w:rsid w:val="00256F47"/>
    <w:rsid w:val="00261027"/>
    <w:rsid w:val="002615F7"/>
    <w:rsid w:val="00261B03"/>
    <w:rsid w:val="00262027"/>
    <w:rsid w:val="00262D85"/>
    <w:rsid w:val="00262E01"/>
    <w:rsid w:val="002632E2"/>
    <w:rsid w:val="00263DE9"/>
    <w:rsid w:val="00264EA1"/>
    <w:rsid w:val="002655C6"/>
    <w:rsid w:val="002667E9"/>
    <w:rsid w:val="00267E0A"/>
    <w:rsid w:val="002708D8"/>
    <w:rsid w:val="00271ADE"/>
    <w:rsid w:val="00271C4B"/>
    <w:rsid w:val="00271EAE"/>
    <w:rsid w:val="002723D5"/>
    <w:rsid w:val="0027262C"/>
    <w:rsid w:val="002729CA"/>
    <w:rsid w:val="00274023"/>
    <w:rsid w:val="002743C5"/>
    <w:rsid w:val="002748E7"/>
    <w:rsid w:val="00274AA6"/>
    <w:rsid w:val="00274F49"/>
    <w:rsid w:val="002754CC"/>
    <w:rsid w:val="00276416"/>
    <w:rsid w:val="002776E3"/>
    <w:rsid w:val="00277BF3"/>
    <w:rsid w:val="00280445"/>
    <w:rsid w:val="002808A4"/>
    <w:rsid w:val="00281046"/>
    <w:rsid w:val="002810C5"/>
    <w:rsid w:val="002819A9"/>
    <w:rsid w:val="00281CA3"/>
    <w:rsid w:val="002827A7"/>
    <w:rsid w:val="002833A4"/>
    <w:rsid w:val="002835C3"/>
    <w:rsid w:val="00285307"/>
    <w:rsid w:val="00286050"/>
    <w:rsid w:val="0028717A"/>
    <w:rsid w:val="002876AB"/>
    <w:rsid w:val="002877B3"/>
    <w:rsid w:val="00287B7B"/>
    <w:rsid w:val="00290BDE"/>
    <w:rsid w:val="002912B7"/>
    <w:rsid w:val="0029144A"/>
    <w:rsid w:val="002919C7"/>
    <w:rsid w:val="00291D39"/>
    <w:rsid w:val="002920DE"/>
    <w:rsid w:val="0029259E"/>
    <w:rsid w:val="00293B71"/>
    <w:rsid w:val="0029516F"/>
    <w:rsid w:val="00295E91"/>
    <w:rsid w:val="002969F9"/>
    <w:rsid w:val="00297B7B"/>
    <w:rsid w:val="002A0250"/>
    <w:rsid w:val="002A2204"/>
    <w:rsid w:val="002A232C"/>
    <w:rsid w:val="002A2349"/>
    <w:rsid w:val="002A23E7"/>
    <w:rsid w:val="002A2912"/>
    <w:rsid w:val="002A2A28"/>
    <w:rsid w:val="002A3069"/>
    <w:rsid w:val="002A3789"/>
    <w:rsid w:val="002A44D6"/>
    <w:rsid w:val="002A4D02"/>
    <w:rsid w:val="002A5399"/>
    <w:rsid w:val="002A5509"/>
    <w:rsid w:val="002A5929"/>
    <w:rsid w:val="002A6174"/>
    <w:rsid w:val="002A6325"/>
    <w:rsid w:val="002A6784"/>
    <w:rsid w:val="002A748D"/>
    <w:rsid w:val="002A764A"/>
    <w:rsid w:val="002B0C8F"/>
    <w:rsid w:val="002B167D"/>
    <w:rsid w:val="002B16D5"/>
    <w:rsid w:val="002B1992"/>
    <w:rsid w:val="002B1BFB"/>
    <w:rsid w:val="002B1EBF"/>
    <w:rsid w:val="002B4782"/>
    <w:rsid w:val="002B4CFE"/>
    <w:rsid w:val="002B51A7"/>
    <w:rsid w:val="002B609D"/>
    <w:rsid w:val="002B6A22"/>
    <w:rsid w:val="002C0313"/>
    <w:rsid w:val="002C0E5E"/>
    <w:rsid w:val="002C10ED"/>
    <w:rsid w:val="002C1137"/>
    <w:rsid w:val="002C158A"/>
    <w:rsid w:val="002C18C7"/>
    <w:rsid w:val="002C1A20"/>
    <w:rsid w:val="002C1B5C"/>
    <w:rsid w:val="002C47B2"/>
    <w:rsid w:val="002C47BA"/>
    <w:rsid w:val="002C4B74"/>
    <w:rsid w:val="002C4FBB"/>
    <w:rsid w:val="002C5F7C"/>
    <w:rsid w:val="002C601D"/>
    <w:rsid w:val="002C6B1F"/>
    <w:rsid w:val="002C7637"/>
    <w:rsid w:val="002C7B56"/>
    <w:rsid w:val="002D021A"/>
    <w:rsid w:val="002D04CA"/>
    <w:rsid w:val="002D1178"/>
    <w:rsid w:val="002D1225"/>
    <w:rsid w:val="002D13A1"/>
    <w:rsid w:val="002D1B06"/>
    <w:rsid w:val="002D220D"/>
    <w:rsid w:val="002D234A"/>
    <w:rsid w:val="002D2717"/>
    <w:rsid w:val="002D28E0"/>
    <w:rsid w:val="002D2E2D"/>
    <w:rsid w:val="002D3D7F"/>
    <w:rsid w:val="002D3EDE"/>
    <w:rsid w:val="002D40CC"/>
    <w:rsid w:val="002D44CF"/>
    <w:rsid w:val="002D45B0"/>
    <w:rsid w:val="002D465A"/>
    <w:rsid w:val="002D505D"/>
    <w:rsid w:val="002D535F"/>
    <w:rsid w:val="002D541E"/>
    <w:rsid w:val="002D65BC"/>
    <w:rsid w:val="002D68A1"/>
    <w:rsid w:val="002D7659"/>
    <w:rsid w:val="002D78D3"/>
    <w:rsid w:val="002E0125"/>
    <w:rsid w:val="002E1B11"/>
    <w:rsid w:val="002E3720"/>
    <w:rsid w:val="002E4C1B"/>
    <w:rsid w:val="002E5DE6"/>
    <w:rsid w:val="002E6540"/>
    <w:rsid w:val="002E68DA"/>
    <w:rsid w:val="002E74CF"/>
    <w:rsid w:val="002F0B84"/>
    <w:rsid w:val="002F0EDB"/>
    <w:rsid w:val="002F0F3E"/>
    <w:rsid w:val="002F1A10"/>
    <w:rsid w:val="002F3653"/>
    <w:rsid w:val="002F378E"/>
    <w:rsid w:val="002F38B9"/>
    <w:rsid w:val="002F3FD3"/>
    <w:rsid w:val="002F4351"/>
    <w:rsid w:val="002F62FE"/>
    <w:rsid w:val="002F73E9"/>
    <w:rsid w:val="002F7AF3"/>
    <w:rsid w:val="00300490"/>
    <w:rsid w:val="00300BC4"/>
    <w:rsid w:val="00300E1A"/>
    <w:rsid w:val="003014C4"/>
    <w:rsid w:val="00301535"/>
    <w:rsid w:val="003017D8"/>
    <w:rsid w:val="00302780"/>
    <w:rsid w:val="00303D07"/>
    <w:rsid w:val="0030470F"/>
    <w:rsid w:val="00304930"/>
    <w:rsid w:val="00305102"/>
    <w:rsid w:val="00305623"/>
    <w:rsid w:val="0030584E"/>
    <w:rsid w:val="00305B2C"/>
    <w:rsid w:val="00305D51"/>
    <w:rsid w:val="003060B2"/>
    <w:rsid w:val="003062AD"/>
    <w:rsid w:val="0030759B"/>
    <w:rsid w:val="00310745"/>
    <w:rsid w:val="00310D16"/>
    <w:rsid w:val="00311290"/>
    <w:rsid w:val="003112DB"/>
    <w:rsid w:val="0031133B"/>
    <w:rsid w:val="00311D2F"/>
    <w:rsid w:val="00311D5C"/>
    <w:rsid w:val="00312037"/>
    <w:rsid w:val="0031220A"/>
    <w:rsid w:val="00312642"/>
    <w:rsid w:val="003137B3"/>
    <w:rsid w:val="00313D25"/>
    <w:rsid w:val="00313F11"/>
    <w:rsid w:val="003147C1"/>
    <w:rsid w:val="00314B53"/>
    <w:rsid w:val="003169E8"/>
    <w:rsid w:val="00317B32"/>
    <w:rsid w:val="003205ED"/>
    <w:rsid w:val="00320EE9"/>
    <w:rsid w:val="00321424"/>
    <w:rsid w:val="003215B7"/>
    <w:rsid w:val="0032201A"/>
    <w:rsid w:val="003220FC"/>
    <w:rsid w:val="003238D8"/>
    <w:rsid w:val="00323FA9"/>
    <w:rsid w:val="00325B6D"/>
    <w:rsid w:val="003274B1"/>
    <w:rsid w:val="003275E9"/>
    <w:rsid w:val="003317F7"/>
    <w:rsid w:val="00331E55"/>
    <w:rsid w:val="003323D2"/>
    <w:rsid w:val="0033272B"/>
    <w:rsid w:val="00333016"/>
    <w:rsid w:val="0033334C"/>
    <w:rsid w:val="00333731"/>
    <w:rsid w:val="00334FCF"/>
    <w:rsid w:val="003352B4"/>
    <w:rsid w:val="00335D2A"/>
    <w:rsid w:val="00335D7F"/>
    <w:rsid w:val="00335EEF"/>
    <w:rsid w:val="003418A7"/>
    <w:rsid w:val="00342727"/>
    <w:rsid w:val="00344A53"/>
    <w:rsid w:val="00344A61"/>
    <w:rsid w:val="00344F1E"/>
    <w:rsid w:val="00345BC0"/>
    <w:rsid w:val="0034630E"/>
    <w:rsid w:val="003463D6"/>
    <w:rsid w:val="003464C5"/>
    <w:rsid w:val="00346523"/>
    <w:rsid w:val="00347DF4"/>
    <w:rsid w:val="00350CC8"/>
    <w:rsid w:val="00350EA0"/>
    <w:rsid w:val="00351C1A"/>
    <w:rsid w:val="003521F9"/>
    <w:rsid w:val="00352CF4"/>
    <w:rsid w:val="00352F4C"/>
    <w:rsid w:val="003530B1"/>
    <w:rsid w:val="00354333"/>
    <w:rsid w:val="003543B7"/>
    <w:rsid w:val="00355325"/>
    <w:rsid w:val="00355449"/>
    <w:rsid w:val="00355B67"/>
    <w:rsid w:val="00355FAB"/>
    <w:rsid w:val="0035614D"/>
    <w:rsid w:val="003566AF"/>
    <w:rsid w:val="00356CF1"/>
    <w:rsid w:val="00356F15"/>
    <w:rsid w:val="00357096"/>
    <w:rsid w:val="00357CA6"/>
    <w:rsid w:val="00360196"/>
    <w:rsid w:val="00360ADB"/>
    <w:rsid w:val="00360B9B"/>
    <w:rsid w:val="0036124D"/>
    <w:rsid w:val="003612CA"/>
    <w:rsid w:val="0036157A"/>
    <w:rsid w:val="00361592"/>
    <w:rsid w:val="003618B7"/>
    <w:rsid w:val="00362C3B"/>
    <w:rsid w:val="00362E80"/>
    <w:rsid w:val="00363668"/>
    <w:rsid w:val="00363B22"/>
    <w:rsid w:val="00363B9A"/>
    <w:rsid w:val="00366121"/>
    <w:rsid w:val="00366719"/>
    <w:rsid w:val="00366E1D"/>
    <w:rsid w:val="003672A2"/>
    <w:rsid w:val="00370341"/>
    <w:rsid w:val="00370883"/>
    <w:rsid w:val="00370B00"/>
    <w:rsid w:val="003712AC"/>
    <w:rsid w:val="003716A9"/>
    <w:rsid w:val="00371707"/>
    <w:rsid w:val="00372C0C"/>
    <w:rsid w:val="00372F70"/>
    <w:rsid w:val="00373221"/>
    <w:rsid w:val="00373541"/>
    <w:rsid w:val="003741AB"/>
    <w:rsid w:val="00374EC9"/>
    <w:rsid w:val="0037542C"/>
    <w:rsid w:val="00375830"/>
    <w:rsid w:val="00375C6A"/>
    <w:rsid w:val="00376597"/>
    <w:rsid w:val="00381154"/>
    <w:rsid w:val="00381664"/>
    <w:rsid w:val="003816F7"/>
    <w:rsid w:val="00381FBE"/>
    <w:rsid w:val="00385023"/>
    <w:rsid w:val="00385D77"/>
    <w:rsid w:val="00386315"/>
    <w:rsid w:val="00386332"/>
    <w:rsid w:val="00386D46"/>
    <w:rsid w:val="0038753A"/>
    <w:rsid w:val="00387991"/>
    <w:rsid w:val="00387F51"/>
    <w:rsid w:val="00390B3C"/>
    <w:rsid w:val="003914C8"/>
    <w:rsid w:val="00392045"/>
    <w:rsid w:val="00392370"/>
    <w:rsid w:val="003925E4"/>
    <w:rsid w:val="00392711"/>
    <w:rsid w:val="00392FCC"/>
    <w:rsid w:val="003934E0"/>
    <w:rsid w:val="00393A89"/>
    <w:rsid w:val="003946D7"/>
    <w:rsid w:val="003948C2"/>
    <w:rsid w:val="00394BF5"/>
    <w:rsid w:val="00397D0D"/>
    <w:rsid w:val="003A01A2"/>
    <w:rsid w:val="003A040E"/>
    <w:rsid w:val="003A0974"/>
    <w:rsid w:val="003A0980"/>
    <w:rsid w:val="003A0C31"/>
    <w:rsid w:val="003A0D68"/>
    <w:rsid w:val="003A1476"/>
    <w:rsid w:val="003A168A"/>
    <w:rsid w:val="003A1AD4"/>
    <w:rsid w:val="003A4469"/>
    <w:rsid w:val="003A4F91"/>
    <w:rsid w:val="003A53C9"/>
    <w:rsid w:val="003A55FB"/>
    <w:rsid w:val="003A70C7"/>
    <w:rsid w:val="003A751B"/>
    <w:rsid w:val="003B0219"/>
    <w:rsid w:val="003B0AF0"/>
    <w:rsid w:val="003B1860"/>
    <w:rsid w:val="003B2716"/>
    <w:rsid w:val="003B33C7"/>
    <w:rsid w:val="003B3843"/>
    <w:rsid w:val="003B48F1"/>
    <w:rsid w:val="003B4A9A"/>
    <w:rsid w:val="003B552F"/>
    <w:rsid w:val="003B5C42"/>
    <w:rsid w:val="003B61AA"/>
    <w:rsid w:val="003B6BC7"/>
    <w:rsid w:val="003B7225"/>
    <w:rsid w:val="003B7A99"/>
    <w:rsid w:val="003B7FE1"/>
    <w:rsid w:val="003C096D"/>
    <w:rsid w:val="003C0A15"/>
    <w:rsid w:val="003C1FBD"/>
    <w:rsid w:val="003C2631"/>
    <w:rsid w:val="003C2BB5"/>
    <w:rsid w:val="003C2F0D"/>
    <w:rsid w:val="003C3C27"/>
    <w:rsid w:val="003C42FE"/>
    <w:rsid w:val="003C4C4F"/>
    <w:rsid w:val="003C4D01"/>
    <w:rsid w:val="003C537F"/>
    <w:rsid w:val="003C5DAF"/>
    <w:rsid w:val="003C5FDC"/>
    <w:rsid w:val="003C64FB"/>
    <w:rsid w:val="003C668C"/>
    <w:rsid w:val="003D1366"/>
    <w:rsid w:val="003D140F"/>
    <w:rsid w:val="003D181E"/>
    <w:rsid w:val="003D1856"/>
    <w:rsid w:val="003D23BA"/>
    <w:rsid w:val="003D2694"/>
    <w:rsid w:val="003D284E"/>
    <w:rsid w:val="003D2BCB"/>
    <w:rsid w:val="003D2E15"/>
    <w:rsid w:val="003D32BF"/>
    <w:rsid w:val="003D35F9"/>
    <w:rsid w:val="003D415E"/>
    <w:rsid w:val="003D44F7"/>
    <w:rsid w:val="003D59C4"/>
    <w:rsid w:val="003D5C8B"/>
    <w:rsid w:val="003D608E"/>
    <w:rsid w:val="003D6C5C"/>
    <w:rsid w:val="003D729D"/>
    <w:rsid w:val="003D7EC7"/>
    <w:rsid w:val="003E020A"/>
    <w:rsid w:val="003E0A8A"/>
    <w:rsid w:val="003E1BC9"/>
    <w:rsid w:val="003E253E"/>
    <w:rsid w:val="003E2DCE"/>
    <w:rsid w:val="003E3078"/>
    <w:rsid w:val="003E45F2"/>
    <w:rsid w:val="003E4C2C"/>
    <w:rsid w:val="003E4D36"/>
    <w:rsid w:val="003E5181"/>
    <w:rsid w:val="003E5FC7"/>
    <w:rsid w:val="003E64A0"/>
    <w:rsid w:val="003E6985"/>
    <w:rsid w:val="003E7708"/>
    <w:rsid w:val="003F030D"/>
    <w:rsid w:val="003F0D4E"/>
    <w:rsid w:val="003F195D"/>
    <w:rsid w:val="003F245A"/>
    <w:rsid w:val="003F280F"/>
    <w:rsid w:val="003F2DBC"/>
    <w:rsid w:val="003F3162"/>
    <w:rsid w:val="003F3BBF"/>
    <w:rsid w:val="003F43E4"/>
    <w:rsid w:val="003F465C"/>
    <w:rsid w:val="003F5146"/>
    <w:rsid w:val="003F57C4"/>
    <w:rsid w:val="003F5E13"/>
    <w:rsid w:val="003F5EF6"/>
    <w:rsid w:val="003F63ED"/>
    <w:rsid w:val="003F6899"/>
    <w:rsid w:val="003F6BFC"/>
    <w:rsid w:val="003F7573"/>
    <w:rsid w:val="003F7C58"/>
    <w:rsid w:val="003F7C66"/>
    <w:rsid w:val="003F7FE0"/>
    <w:rsid w:val="0040035A"/>
    <w:rsid w:val="004008FD"/>
    <w:rsid w:val="004012A0"/>
    <w:rsid w:val="00401F9A"/>
    <w:rsid w:val="00401FB4"/>
    <w:rsid w:val="004024E0"/>
    <w:rsid w:val="0040265A"/>
    <w:rsid w:val="00402B35"/>
    <w:rsid w:val="00403149"/>
    <w:rsid w:val="004035C7"/>
    <w:rsid w:val="004043FC"/>
    <w:rsid w:val="00404EFF"/>
    <w:rsid w:val="00404F16"/>
    <w:rsid w:val="00404FF5"/>
    <w:rsid w:val="00406C91"/>
    <w:rsid w:val="00406DC7"/>
    <w:rsid w:val="00406F0D"/>
    <w:rsid w:val="00407ECC"/>
    <w:rsid w:val="0041075A"/>
    <w:rsid w:val="00410879"/>
    <w:rsid w:val="0041095B"/>
    <w:rsid w:val="004111BE"/>
    <w:rsid w:val="00412E29"/>
    <w:rsid w:val="00413401"/>
    <w:rsid w:val="00413D74"/>
    <w:rsid w:val="00414A95"/>
    <w:rsid w:val="0041534F"/>
    <w:rsid w:val="00416E15"/>
    <w:rsid w:val="004172AC"/>
    <w:rsid w:val="0042328B"/>
    <w:rsid w:val="00423CA1"/>
    <w:rsid w:val="00424063"/>
    <w:rsid w:val="00424569"/>
    <w:rsid w:val="00424900"/>
    <w:rsid w:val="00425507"/>
    <w:rsid w:val="00427069"/>
    <w:rsid w:val="0042716D"/>
    <w:rsid w:val="004300E1"/>
    <w:rsid w:val="004303D8"/>
    <w:rsid w:val="0043043C"/>
    <w:rsid w:val="0043065F"/>
    <w:rsid w:val="0043087F"/>
    <w:rsid w:val="00430C20"/>
    <w:rsid w:val="0043151B"/>
    <w:rsid w:val="004317AD"/>
    <w:rsid w:val="00431AF6"/>
    <w:rsid w:val="00431C90"/>
    <w:rsid w:val="004339E6"/>
    <w:rsid w:val="00433DD8"/>
    <w:rsid w:val="00433EC9"/>
    <w:rsid w:val="00434A67"/>
    <w:rsid w:val="004350ED"/>
    <w:rsid w:val="004355F0"/>
    <w:rsid w:val="00435601"/>
    <w:rsid w:val="004367FA"/>
    <w:rsid w:val="00437065"/>
    <w:rsid w:val="0044073B"/>
    <w:rsid w:val="0044183A"/>
    <w:rsid w:val="00441A26"/>
    <w:rsid w:val="00441FB9"/>
    <w:rsid w:val="0044245C"/>
    <w:rsid w:val="00442A10"/>
    <w:rsid w:val="00442B4C"/>
    <w:rsid w:val="004439F7"/>
    <w:rsid w:val="00445A42"/>
    <w:rsid w:val="00445D93"/>
    <w:rsid w:val="0044695B"/>
    <w:rsid w:val="004472A8"/>
    <w:rsid w:val="00447EC7"/>
    <w:rsid w:val="0045003F"/>
    <w:rsid w:val="00450942"/>
    <w:rsid w:val="00451171"/>
    <w:rsid w:val="0045124F"/>
    <w:rsid w:val="00452D10"/>
    <w:rsid w:val="00453057"/>
    <w:rsid w:val="00453446"/>
    <w:rsid w:val="00453A59"/>
    <w:rsid w:val="00453B39"/>
    <w:rsid w:val="00453DD1"/>
    <w:rsid w:val="00454931"/>
    <w:rsid w:val="004552FF"/>
    <w:rsid w:val="00455A99"/>
    <w:rsid w:val="004572BA"/>
    <w:rsid w:val="004574E6"/>
    <w:rsid w:val="00460A91"/>
    <w:rsid w:val="00460BC1"/>
    <w:rsid w:val="00461437"/>
    <w:rsid w:val="00462510"/>
    <w:rsid w:val="0046278D"/>
    <w:rsid w:val="00463A5F"/>
    <w:rsid w:val="00465242"/>
    <w:rsid w:val="00465B0C"/>
    <w:rsid w:val="004661DF"/>
    <w:rsid w:val="00467AFD"/>
    <w:rsid w:val="00467D03"/>
    <w:rsid w:val="00470EE4"/>
    <w:rsid w:val="00470F0F"/>
    <w:rsid w:val="00471059"/>
    <w:rsid w:val="00471124"/>
    <w:rsid w:val="004716FA"/>
    <w:rsid w:val="004719B3"/>
    <w:rsid w:val="00472D28"/>
    <w:rsid w:val="00473423"/>
    <w:rsid w:val="004757FF"/>
    <w:rsid w:val="0047594D"/>
    <w:rsid w:val="00475A5F"/>
    <w:rsid w:val="004760C4"/>
    <w:rsid w:val="00476ED6"/>
    <w:rsid w:val="00477650"/>
    <w:rsid w:val="004778F1"/>
    <w:rsid w:val="00477D42"/>
    <w:rsid w:val="0048085B"/>
    <w:rsid w:val="00482F44"/>
    <w:rsid w:val="004832DF"/>
    <w:rsid w:val="00483302"/>
    <w:rsid w:val="00484B90"/>
    <w:rsid w:val="004850E3"/>
    <w:rsid w:val="00485966"/>
    <w:rsid w:val="00486499"/>
    <w:rsid w:val="00490FE1"/>
    <w:rsid w:val="00491A8F"/>
    <w:rsid w:val="004925D5"/>
    <w:rsid w:val="00493052"/>
    <w:rsid w:val="00493639"/>
    <w:rsid w:val="00493C33"/>
    <w:rsid w:val="00494059"/>
    <w:rsid w:val="004940ED"/>
    <w:rsid w:val="004944F3"/>
    <w:rsid w:val="00496E86"/>
    <w:rsid w:val="004A0EF3"/>
    <w:rsid w:val="004A21AF"/>
    <w:rsid w:val="004A22C4"/>
    <w:rsid w:val="004A3421"/>
    <w:rsid w:val="004A3CA8"/>
    <w:rsid w:val="004A3EFC"/>
    <w:rsid w:val="004A513E"/>
    <w:rsid w:val="004A5AF8"/>
    <w:rsid w:val="004A5C20"/>
    <w:rsid w:val="004A6A3D"/>
    <w:rsid w:val="004A7DB2"/>
    <w:rsid w:val="004B0007"/>
    <w:rsid w:val="004B0C8B"/>
    <w:rsid w:val="004B228E"/>
    <w:rsid w:val="004B2EAB"/>
    <w:rsid w:val="004B47F6"/>
    <w:rsid w:val="004B5AB3"/>
    <w:rsid w:val="004B5BD5"/>
    <w:rsid w:val="004B6305"/>
    <w:rsid w:val="004B6529"/>
    <w:rsid w:val="004B6CDE"/>
    <w:rsid w:val="004B6E5F"/>
    <w:rsid w:val="004B74F6"/>
    <w:rsid w:val="004B77F6"/>
    <w:rsid w:val="004B7B55"/>
    <w:rsid w:val="004B7CC6"/>
    <w:rsid w:val="004B7FAA"/>
    <w:rsid w:val="004C06F5"/>
    <w:rsid w:val="004C1360"/>
    <w:rsid w:val="004C1ED9"/>
    <w:rsid w:val="004C2373"/>
    <w:rsid w:val="004C245B"/>
    <w:rsid w:val="004C25D3"/>
    <w:rsid w:val="004C2A48"/>
    <w:rsid w:val="004C2A6D"/>
    <w:rsid w:val="004C3010"/>
    <w:rsid w:val="004C327D"/>
    <w:rsid w:val="004C3ADF"/>
    <w:rsid w:val="004C4F9E"/>
    <w:rsid w:val="004C5EA2"/>
    <w:rsid w:val="004C6ED4"/>
    <w:rsid w:val="004D05CB"/>
    <w:rsid w:val="004D0788"/>
    <w:rsid w:val="004D199D"/>
    <w:rsid w:val="004D1A29"/>
    <w:rsid w:val="004D1FA7"/>
    <w:rsid w:val="004D2915"/>
    <w:rsid w:val="004D29C2"/>
    <w:rsid w:val="004D325F"/>
    <w:rsid w:val="004D32EA"/>
    <w:rsid w:val="004D53F2"/>
    <w:rsid w:val="004D6842"/>
    <w:rsid w:val="004D74EF"/>
    <w:rsid w:val="004D776A"/>
    <w:rsid w:val="004D7816"/>
    <w:rsid w:val="004D7EB4"/>
    <w:rsid w:val="004E08DB"/>
    <w:rsid w:val="004E0C50"/>
    <w:rsid w:val="004E4141"/>
    <w:rsid w:val="004E5382"/>
    <w:rsid w:val="004E5BF8"/>
    <w:rsid w:val="004E5E63"/>
    <w:rsid w:val="004E5F68"/>
    <w:rsid w:val="004E6B00"/>
    <w:rsid w:val="004E6B4D"/>
    <w:rsid w:val="004F036F"/>
    <w:rsid w:val="004F068B"/>
    <w:rsid w:val="004F0F21"/>
    <w:rsid w:val="004F1849"/>
    <w:rsid w:val="004F1F2B"/>
    <w:rsid w:val="004F23DF"/>
    <w:rsid w:val="004F2DCD"/>
    <w:rsid w:val="004F392B"/>
    <w:rsid w:val="004F3BB4"/>
    <w:rsid w:val="004F4925"/>
    <w:rsid w:val="004F4E8F"/>
    <w:rsid w:val="004F53C3"/>
    <w:rsid w:val="004F5403"/>
    <w:rsid w:val="004F63FC"/>
    <w:rsid w:val="005009C3"/>
    <w:rsid w:val="0050113F"/>
    <w:rsid w:val="0050184B"/>
    <w:rsid w:val="00503E6D"/>
    <w:rsid w:val="0050425A"/>
    <w:rsid w:val="00504DCB"/>
    <w:rsid w:val="005058EF"/>
    <w:rsid w:val="00505960"/>
    <w:rsid w:val="00506103"/>
    <w:rsid w:val="00506247"/>
    <w:rsid w:val="00506B05"/>
    <w:rsid w:val="00510841"/>
    <w:rsid w:val="00511B6E"/>
    <w:rsid w:val="00511CF7"/>
    <w:rsid w:val="00513420"/>
    <w:rsid w:val="00513A25"/>
    <w:rsid w:val="00515DD6"/>
    <w:rsid w:val="00515EF2"/>
    <w:rsid w:val="00515FDF"/>
    <w:rsid w:val="005168E0"/>
    <w:rsid w:val="00517351"/>
    <w:rsid w:val="00517AEA"/>
    <w:rsid w:val="005206B0"/>
    <w:rsid w:val="005207C2"/>
    <w:rsid w:val="00520D9B"/>
    <w:rsid w:val="005222A1"/>
    <w:rsid w:val="0052349C"/>
    <w:rsid w:val="00524387"/>
    <w:rsid w:val="005249E0"/>
    <w:rsid w:val="00525419"/>
    <w:rsid w:val="00525B79"/>
    <w:rsid w:val="005265E0"/>
    <w:rsid w:val="00526AD7"/>
    <w:rsid w:val="00526D8E"/>
    <w:rsid w:val="00527CD5"/>
    <w:rsid w:val="00527F51"/>
    <w:rsid w:val="00527F64"/>
    <w:rsid w:val="005309FB"/>
    <w:rsid w:val="005310DE"/>
    <w:rsid w:val="005315E9"/>
    <w:rsid w:val="00531947"/>
    <w:rsid w:val="0053194D"/>
    <w:rsid w:val="00532840"/>
    <w:rsid w:val="00533222"/>
    <w:rsid w:val="005335D0"/>
    <w:rsid w:val="005336A0"/>
    <w:rsid w:val="005338CC"/>
    <w:rsid w:val="00533B7E"/>
    <w:rsid w:val="0053682A"/>
    <w:rsid w:val="005368A6"/>
    <w:rsid w:val="00536AF6"/>
    <w:rsid w:val="00536B0D"/>
    <w:rsid w:val="00536D91"/>
    <w:rsid w:val="0053711B"/>
    <w:rsid w:val="00537AD8"/>
    <w:rsid w:val="00537D82"/>
    <w:rsid w:val="00537D8D"/>
    <w:rsid w:val="0054090F"/>
    <w:rsid w:val="00540C53"/>
    <w:rsid w:val="00542B56"/>
    <w:rsid w:val="00542F5C"/>
    <w:rsid w:val="00543122"/>
    <w:rsid w:val="005436BC"/>
    <w:rsid w:val="005445E3"/>
    <w:rsid w:val="00544B57"/>
    <w:rsid w:val="00544F4B"/>
    <w:rsid w:val="00545CEF"/>
    <w:rsid w:val="0054645A"/>
    <w:rsid w:val="005465F9"/>
    <w:rsid w:val="0054798F"/>
    <w:rsid w:val="0055016A"/>
    <w:rsid w:val="005502A9"/>
    <w:rsid w:val="005503ED"/>
    <w:rsid w:val="00550557"/>
    <w:rsid w:val="00551868"/>
    <w:rsid w:val="005520F3"/>
    <w:rsid w:val="005528A3"/>
    <w:rsid w:val="005539DE"/>
    <w:rsid w:val="00553F36"/>
    <w:rsid w:val="00554BC2"/>
    <w:rsid w:val="00555236"/>
    <w:rsid w:val="00555BB6"/>
    <w:rsid w:val="0055660F"/>
    <w:rsid w:val="00556A12"/>
    <w:rsid w:val="00556E82"/>
    <w:rsid w:val="00557759"/>
    <w:rsid w:val="005611E9"/>
    <w:rsid w:val="00561BF3"/>
    <w:rsid w:val="00562B24"/>
    <w:rsid w:val="00562B68"/>
    <w:rsid w:val="005637EE"/>
    <w:rsid w:val="00563890"/>
    <w:rsid w:val="005638B3"/>
    <w:rsid w:val="00563DD5"/>
    <w:rsid w:val="00564041"/>
    <w:rsid w:val="005656EE"/>
    <w:rsid w:val="00565F30"/>
    <w:rsid w:val="005662A4"/>
    <w:rsid w:val="005662DA"/>
    <w:rsid w:val="00567343"/>
    <w:rsid w:val="0056740E"/>
    <w:rsid w:val="00567D85"/>
    <w:rsid w:val="0057000B"/>
    <w:rsid w:val="00570732"/>
    <w:rsid w:val="0057078C"/>
    <w:rsid w:val="00570C5D"/>
    <w:rsid w:val="0057109D"/>
    <w:rsid w:val="00572308"/>
    <w:rsid w:val="0057278C"/>
    <w:rsid w:val="00572F6A"/>
    <w:rsid w:val="00573064"/>
    <w:rsid w:val="005734F6"/>
    <w:rsid w:val="00573921"/>
    <w:rsid w:val="005745A0"/>
    <w:rsid w:val="00574ABF"/>
    <w:rsid w:val="00574E10"/>
    <w:rsid w:val="00575E29"/>
    <w:rsid w:val="00576B4A"/>
    <w:rsid w:val="00576CF3"/>
    <w:rsid w:val="0058140B"/>
    <w:rsid w:val="00581D4E"/>
    <w:rsid w:val="00581F17"/>
    <w:rsid w:val="0058290A"/>
    <w:rsid w:val="00582D30"/>
    <w:rsid w:val="00584129"/>
    <w:rsid w:val="00584A7E"/>
    <w:rsid w:val="00584D24"/>
    <w:rsid w:val="0058537F"/>
    <w:rsid w:val="00586B05"/>
    <w:rsid w:val="00586CAD"/>
    <w:rsid w:val="005879D4"/>
    <w:rsid w:val="00590E0E"/>
    <w:rsid w:val="005919BE"/>
    <w:rsid w:val="00591C69"/>
    <w:rsid w:val="00591F47"/>
    <w:rsid w:val="0059225D"/>
    <w:rsid w:val="00592D4E"/>
    <w:rsid w:val="00597E2B"/>
    <w:rsid w:val="005A0BE1"/>
    <w:rsid w:val="005A12CB"/>
    <w:rsid w:val="005A1FB6"/>
    <w:rsid w:val="005A3CFD"/>
    <w:rsid w:val="005A4F62"/>
    <w:rsid w:val="005A5619"/>
    <w:rsid w:val="005A5952"/>
    <w:rsid w:val="005A5A7D"/>
    <w:rsid w:val="005A62E8"/>
    <w:rsid w:val="005A792E"/>
    <w:rsid w:val="005A7CB5"/>
    <w:rsid w:val="005B0056"/>
    <w:rsid w:val="005B0D71"/>
    <w:rsid w:val="005B1022"/>
    <w:rsid w:val="005B20B2"/>
    <w:rsid w:val="005B2943"/>
    <w:rsid w:val="005B31D1"/>
    <w:rsid w:val="005B32B3"/>
    <w:rsid w:val="005B3373"/>
    <w:rsid w:val="005B37C2"/>
    <w:rsid w:val="005B3D29"/>
    <w:rsid w:val="005B4191"/>
    <w:rsid w:val="005B743E"/>
    <w:rsid w:val="005C0A51"/>
    <w:rsid w:val="005C106F"/>
    <w:rsid w:val="005C1CF8"/>
    <w:rsid w:val="005C2620"/>
    <w:rsid w:val="005C2B46"/>
    <w:rsid w:val="005C3771"/>
    <w:rsid w:val="005C5048"/>
    <w:rsid w:val="005C69B9"/>
    <w:rsid w:val="005C7717"/>
    <w:rsid w:val="005D1514"/>
    <w:rsid w:val="005D1D2C"/>
    <w:rsid w:val="005D1D78"/>
    <w:rsid w:val="005D221E"/>
    <w:rsid w:val="005D259F"/>
    <w:rsid w:val="005D2867"/>
    <w:rsid w:val="005D28C0"/>
    <w:rsid w:val="005D32FD"/>
    <w:rsid w:val="005D3596"/>
    <w:rsid w:val="005D4812"/>
    <w:rsid w:val="005D4C55"/>
    <w:rsid w:val="005D4DD4"/>
    <w:rsid w:val="005D54D9"/>
    <w:rsid w:val="005D5D00"/>
    <w:rsid w:val="005D69C3"/>
    <w:rsid w:val="005D6D01"/>
    <w:rsid w:val="005D7781"/>
    <w:rsid w:val="005D7816"/>
    <w:rsid w:val="005D79BA"/>
    <w:rsid w:val="005E0588"/>
    <w:rsid w:val="005E111E"/>
    <w:rsid w:val="005E1886"/>
    <w:rsid w:val="005E3764"/>
    <w:rsid w:val="005E48B0"/>
    <w:rsid w:val="005E496C"/>
    <w:rsid w:val="005E4ADE"/>
    <w:rsid w:val="005E5D8B"/>
    <w:rsid w:val="005E5E1E"/>
    <w:rsid w:val="005E63E9"/>
    <w:rsid w:val="005E6C9D"/>
    <w:rsid w:val="005E7964"/>
    <w:rsid w:val="005F0D65"/>
    <w:rsid w:val="005F1EBB"/>
    <w:rsid w:val="005F2354"/>
    <w:rsid w:val="005F3524"/>
    <w:rsid w:val="005F3CEA"/>
    <w:rsid w:val="005F49A4"/>
    <w:rsid w:val="005F545D"/>
    <w:rsid w:val="005F5634"/>
    <w:rsid w:val="005F5780"/>
    <w:rsid w:val="005F5D02"/>
    <w:rsid w:val="005F62D0"/>
    <w:rsid w:val="005F73F4"/>
    <w:rsid w:val="005F7868"/>
    <w:rsid w:val="005F7929"/>
    <w:rsid w:val="00600867"/>
    <w:rsid w:val="00601415"/>
    <w:rsid w:val="0060173C"/>
    <w:rsid w:val="00601A60"/>
    <w:rsid w:val="00601E36"/>
    <w:rsid w:val="00602661"/>
    <w:rsid w:val="00602A35"/>
    <w:rsid w:val="006034AF"/>
    <w:rsid w:val="00606334"/>
    <w:rsid w:val="0060775C"/>
    <w:rsid w:val="0061119B"/>
    <w:rsid w:val="0061136D"/>
    <w:rsid w:val="00611930"/>
    <w:rsid w:val="006125E9"/>
    <w:rsid w:val="00612E4B"/>
    <w:rsid w:val="006133A1"/>
    <w:rsid w:val="006153EC"/>
    <w:rsid w:val="0061595A"/>
    <w:rsid w:val="00615DF4"/>
    <w:rsid w:val="006161B1"/>
    <w:rsid w:val="00616B02"/>
    <w:rsid w:val="00616B66"/>
    <w:rsid w:val="00616E16"/>
    <w:rsid w:val="00621D6A"/>
    <w:rsid w:val="00621E93"/>
    <w:rsid w:val="00622542"/>
    <w:rsid w:val="006230E5"/>
    <w:rsid w:val="006231BC"/>
    <w:rsid w:val="0062449F"/>
    <w:rsid w:val="006260CA"/>
    <w:rsid w:val="006263CD"/>
    <w:rsid w:val="00626962"/>
    <w:rsid w:val="006277DC"/>
    <w:rsid w:val="00627BA5"/>
    <w:rsid w:val="00631566"/>
    <w:rsid w:val="006320BA"/>
    <w:rsid w:val="006327F1"/>
    <w:rsid w:val="00632B8C"/>
    <w:rsid w:val="00634D3A"/>
    <w:rsid w:val="00636378"/>
    <w:rsid w:val="00636D44"/>
    <w:rsid w:val="006375CC"/>
    <w:rsid w:val="00637C1A"/>
    <w:rsid w:val="00637E03"/>
    <w:rsid w:val="00637E15"/>
    <w:rsid w:val="00640594"/>
    <w:rsid w:val="00641AC5"/>
    <w:rsid w:val="00641E25"/>
    <w:rsid w:val="00643D07"/>
    <w:rsid w:val="00643FC6"/>
    <w:rsid w:val="00645002"/>
    <w:rsid w:val="00645090"/>
    <w:rsid w:val="0064525E"/>
    <w:rsid w:val="006452E0"/>
    <w:rsid w:val="00645645"/>
    <w:rsid w:val="0064708F"/>
    <w:rsid w:val="0064718B"/>
    <w:rsid w:val="006506F9"/>
    <w:rsid w:val="00651237"/>
    <w:rsid w:val="00651E1D"/>
    <w:rsid w:val="00652544"/>
    <w:rsid w:val="006543B5"/>
    <w:rsid w:val="0065490F"/>
    <w:rsid w:val="00655E01"/>
    <w:rsid w:val="00656FB9"/>
    <w:rsid w:val="006572AF"/>
    <w:rsid w:val="00660D88"/>
    <w:rsid w:val="0066111F"/>
    <w:rsid w:val="00661247"/>
    <w:rsid w:val="00664B20"/>
    <w:rsid w:val="0066553F"/>
    <w:rsid w:val="00665AAD"/>
    <w:rsid w:val="00666631"/>
    <w:rsid w:val="006668F7"/>
    <w:rsid w:val="00667490"/>
    <w:rsid w:val="00667693"/>
    <w:rsid w:val="00670134"/>
    <w:rsid w:val="00670EF0"/>
    <w:rsid w:val="0067166C"/>
    <w:rsid w:val="00671DCD"/>
    <w:rsid w:val="006720E9"/>
    <w:rsid w:val="00672586"/>
    <w:rsid w:val="00674003"/>
    <w:rsid w:val="00674474"/>
    <w:rsid w:val="006750AB"/>
    <w:rsid w:val="0067528A"/>
    <w:rsid w:val="006759D2"/>
    <w:rsid w:val="00675FAD"/>
    <w:rsid w:val="006761E6"/>
    <w:rsid w:val="00676275"/>
    <w:rsid w:val="0067733F"/>
    <w:rsid w:val="006777CD"/>
    <w:rsid w:val="00681049"/>
    <w:rsid w:val="0068123E"/>
    <w:rsid w:val="00681376"/>
    <w:rsid w:val="006813C7"/>
    <w:rsid w:val="006814EC"/>
    <w:rsid w:val="006816D9"/>
    <w:rsid w:val="00682525"/>
    <w:rsid w:val="0068259C"/>
    <w:rsid w:val="00682BEF"/>
    <w:rsid w:val="00682D55"/>
    <w:rsid w:val="00682DE6"/>
    <w:rsid w:val="00682E91"/>
    <w:rsid w:val="006838CA"/>
    <w:rsid w:val="0068467B"/>
    <w:rsid w:val="00684DD2"/>
    <w:rsid w:val="00684E3D"/>
    <w:rsid w:val="006855EE"/>
    <w:rsid w:val="00685A53"/>
    <w:rsid w:val="00686857"/>
    <w:rsid w:val="006905F5"/>
    <w:rsid w:val="00690730"/>
    <w:rsid w:val="00692058"/>
    <w:rsid w:val="00692724"/>
    <w:rsid w:val="00692982"/>
    <w:rsid w:val="00693175"/>
    <w:rsid w:val="00693470"/>
    <w:rsid w:val="00693506"/>
    <w:rsid w:val="00693E14"/>
    <w:rsid w:val="006948D0"/>
    <w:rsid w:val="00694E45"/>
    <w:rsid w:val="006954F4"/>
    <w:rsid w:val="006961FF"/>
    <w:rsid w:val="00696C82"/>
    <w:rsid w:val="0069749F"/>
    <w:rsid w:val="006A07A0"/>
    <w:rsid w:val="006A0969"/>
    <w:rsid w:val="006A0BC3"/>
    <w:rsid w:val="006A0C02"/>
    <w:rsid w:val="006A1243"/>
    <w:rsid w:val="006A14B7"/>
    <w:rsid w:val="006A15DD"/>
    <w:rsid w:val="006A1838"/>
    <w:rsid w:val="006A1971"/>
    <w:rsid w:val="006A1E0D"/>
    <w:rsid w:val="006A2F70"/>
    <w:rsid w:val="006A2FB4"/>
    <w:rsid w:val="006A3307"/>
    <w:rsid w:val="006A3527"/>
    <w:rsid w:val="006A35DB"/>
    <w:rsid w:val="006A4317"/>
    <w:rsid w:val="006A4F3A"/>
    <w:rsid w:val="006A6301"/>
    <w:rsid w:val="006A6547"/>
    <w:rsid w:val="006A6631"/>
    <w:rsid w:val="006A66C8"/>
    <w:rsid w:val="006A6813"/>
    <w:rsid w:val="006A6CA9"/>
    <w:rsid w:val="006A7F32"/>
    <w:rsid w:val="006B0002"/>
    <w:rsid w:val="006B0A66"/>
    <w:rsid w:val="006B1380"/>
    <w:rsid w:val="006B18FC"/>
    <w:rsid w:val="006B19E0"/>
    <w:rsid w:val="006B26A8"/>
    <w:rsid w:val="006B3F1E"/>
    <w:rsid w:val="006B4258"/>
    <w:rsid w:val="006B51D6"/>
    <w:rsid w:val="006B5848"/>
    <w:rsid w:val="006B5A18"/>
    <w:rsid w:val="006B6AF7"/>
    <w:rsid w:val="006B7219"/>
    <w:rsid w:val="006B73DD"/>
    <w:rsid w:val="006C0615"/>
    <w:rsid w:val="006C0C1F"/>
    <w:rsid w:val="006C114A"/>
    <w:rsid w:val="006C140A"/>
    <w:rsid w:val="006C27F5"/>
    <w:rsid w:val="006C2D5A"/>
    <w:rsid w:val="006C487D"/>
    <w:rsid w:val="006C546E"/>
    <w:rsid w:val="006C661D"/>
    <w:rsid w:val="006C6C10"/>
    <w:rsid w:val="006C72C8"/>
    <w:rsid w:val="006C7D9A"/>
    <w:rsid w:val="006C7F16"/>
    <w:rsid w:val="006C7FC7"/>
    <w:rsid w:val="006D099A"/>
    <w:rsid w:val="006D101A"/>
    <w:rsid w:val="006D2241"/>
    <w:rsid w:val="006D2DD6"/>
    <w:rsid w:val="006D2FC6"/>
    <w:rsid w:val="006D31B6"/>
    <w:rsid w:val="006D380E"/>
    <w:rsid w:val="006D3D76"/>
    <w:rsid w:val="006D404B"/>
    <w:rsid w:val="006D4876"/>
    <w:rsid w:val="006D53F6"/>
    <w:rsid w:val="006D55C5"/>
    <w:rsid w:val="006D5747"/>
    <w:rsid w:val="006D6169"/>
    <w:rsid w:val="006D637A"/>
    <w:rsid w:val="006D6582"/>
    <w:rsid w:val="006D6C13"/>
    <w:rsid w:val="006D701F"/>
    <w:rsid w:val="006E05D8"/>
    <w:rsid w:val="006E0AAB"/>
    <w:rsid w:val="006E0C04"/>
    <w:rsid w:val="006E182A"/>
    <w:rsid w:val="006E229D"/>
    <w:rsid w:val="006E2697"/>
    <w:rsid w:val="006E2768"/>
    <w:rsid w:val="006E2AA0"/>
    <w:rsid w:val="006E2B3D"/>
    <w:rsid w:val="006E33C2"/>
    <w:rsid w:val="006E39B3"/>
    <w:rsid w:val="006E3CFC"/>
    <w:rsid w:val="006E3E7A"/>
    <w:rsid w:val="006E3F08"/>
    <w:rsid w:val="006E4673"/>
    <w:rsid w:val="006E5774"/>
    <w:rsid w:val="006E64AB"/>
    <w:rsid w:val="006E6FA8"/>
    <w:rsid w:val="006E70E2"/>
    <w:rsid w:val="006F05DD"/>
    <w:rsid w:val="006F0654"/>
    <w:rsid w:val="006F0758"/>
    <w:rsid w:val="006F1171"/>
    <w:rsid w:val="006F117E"/>
    <w:rsid w:val="006F12F0"/>
    <w:rsid w:val="006F16AC"/>
    <w:rsid w:val="006F24D6"/>
    <w:rsid w:val="006F266B"/>
    <w:rsid w:val="006F391D"/>
    <w:rsid w:val="006F399E"/>
    <w:rsid w:val="006F4333"/>
    <w:rsid w:val="006F48A0"/>
    <w:rsid w:val="006F4CC1"/>
    <w:rsid w:val="006F501A"/>
    <w:rsid w:val="006F503D"/>
    <w:rsid w:val="006F56A1"/>
    <w:rsid w:val="006F5934"/>
    <w:rsid w:val="006F5A50"/>
    <w:rsid w:val="006F66A9"/>
    <w:rsid w:val="006F6D3E"/>
    <w:rsid w:val="006F6F91"/>
    <w:rsid w:val="006F7090"/>
    <w:rsid w:val="006F7103"/>
    <w:rsid w:val="0070049A"/>
    <w:rsid w:val="0070137F"/>
    <w:rsid w:val="007018A3"/>
    <w:rsid w:val="0070196B"/>
    <w:rsid w:val="00701C3B"/>
    <w:rsid w:val="007026C9"/>
    <w:rsid w:val="0070344F"/>
    <w:rsid w:val="007058E1"/>
    <w:rsid w:val="00705B21"/>
    <w:rsid w:val="00705D27"/>
    <w:rsid w:val="00710BBC"/>
    <w:rsid w:val="00711868"/>
    <w:rsid w:val="007118C7"/>
    <w:rsid w:val="007122CE"/>
    <w:rsid w:val="00712374"/>
    <w:rsid w:val="0071260E"/>
    <w:rsid w:val="00712AF7"/>
    <w:rsid w:val="007132F5"/>
    <w:rsid w:val="0071369E"/>
    <w:rsid w:val="00713AF5"/>
    <w:rsid w:val="00714282"/>
    <w:rsid w:val="00715357"/>
    <w:rsid w:val="00715509"/>
    <w:rsid w:val="00715BE6"/>
    <w:rsid w:val="00715E1C"/>
    <w:rsid w:val="007164FB"/>
    <w:rsid w:val="0071784B"/>
    <w:rsid w:val="00717BDE"/>
    <w:rsid w:val="007206C1"/>
    <w:rsid w:val="0072108C"/>
    <w:rsid w:val="007216D8"/>
    <w:rsid w:val="00722DDC"/>
    <w:rsid w:val="0072343F"/>
    <w:rsid w:val="00723BF0"/>
    <w:rsid w:val="00723DB7"/>
    <w:rsid w:val="00723DFA"/>
    <w:rsid w:val="007244DA"/>
    <w:rsid w:val="007255DD"/>
    <w:rsid w:val="00726163"/>
    <w:rsid w:val="00727A27"/>
    <w:rsid w:val="00727D3B"/>
    <w:rsid w:val="007323AF"/>
    <w:rsid w:val="00732C13"/>
    <w:rsid w:val="00733979"/>
    <w:rsid w:val="00733D34"/>
    <w:rsid w:val="00735611"/>
    <w:rsid w:val="00735E16"/>
    <w:rsid w:val="00735EF3"/>
    <w:rsid w:val="00737024"/>
    <w:rsid w:val="00737742"/>
    <w:rsid w:val="00737A47"/>
    <w:rsid w:val="00737C02"/>
    <w:rsid w:val="00737DE3"/>
    <w:rsid w:val="00741116"/>
    <w:rsid w:val="007412F4"/>
    <w:rsid w:val="00741821"/>
    <w:rsid w:val="007431CD"/>
    <w:rsid w:val="007445D4"/>
    <w:rsid w:val="007449F5"/>
    <w:rsid w:val="00745E4F"/>
    <w:rsid w:val="007460B4"/>
    <w:rsid w:val="007462BD"/>
    <w:rsid w:val="00747ED7"/>
    <w:rsid w:val="0075022C"/>
    <w:rsid w:val="007509F5"/>
    <w:rsid w:val="007516E0"/>
    <w:rsid w:val="0075248A"/>
    <w:rsid w:val="00752537"/>
    <w:rsid w:val="00752DCB"/>
    <w:rsid w:val="007531AC"/>
    <w:rsid w:val="00753362"/>
    <w:rsid w:val="007538FF"/>
    <w:rsid w:val="00753F5B"/>
    <w:rsid w:val="0075451B"/>
    <w:rsid w:val="00755078"/>
    <w:rsid w:val="007551FD"/>
    <w:rsid w:val="00755E0F"/>
    <w:rsid w:val="00757822"/>
    <w:rsid w:val="00757C21"/>
    <w:rsid w:val="00757FF3"/>
    <w:rsid w:val="007625E5"/>
    <w:rsid w:val="0076357B"/>
    <w:rsid w:val="0076467D"/>
    <w:rsid w:val="00764DFF"/>
    <w:rsid w:val="00764E9A"/>
    <w:rsid w:val="007655BB"/>
    <w:rsid w:val="00765D00"/>
    <w:rsid w:val="00766D2F"/>
    <w:rsid w:val="007671AC"/>
    <w:rsid w:val="007706D7"/>
    <w:rsid w:val="00770ADE"/>
    <w:rsid w:val="00771A7F"/>
    <w:rsid w:val="00771C5C"/>
    <w:rsid w:val="00772424"/>
    <w:rsid w:val="00773401"/>
    <w:rsid w:val="00773FA1"/>
    <w:rsid w:val="0077438E"/>
    <w:rsid w:val="00775263"/>
    <w:rsid w:val="00775285"/>
    <w:rsid w:val="00775477"/>
    <w:rsid w:val="00777C5F"/>
    <w:rsid w:val="00777DE7"/>
    <w:rsid w:val="0078013F"/>
    <w:rsid w:val="007801A9"/>
    <w:rsid w:val="00780394"/>
    <w:rsid w:val="0078046A"/>
    <w:rsid w:val="0078190E"/>
    <w:rsid w:val="0078271B"/>
    <w:rsid w:val="00782CE2"/>
    <w:rsid w:val="00782D8B"/>
    <w:rsid w:val="007844C0"/>
    <w:rsid w:val="0078470B"/>
    <w:rsid w:val="00785115"/>
    <w:rsid w:val="00785178"/>
    <w:rsid w:val="007851FC"/>
    <w:rsid w:val="00785840"/>
    <w:rsid w:val="00785FEA"/>
    <w:rsid w:val="007873EB"/>
    <w:rsid w:val="007875D8"/>
    <w:rsid w:val="007902D0"/>
    <w:rsid w:val="007904B0"/>
    <w:rsid w:val="00790B7D"/>
    <w:rsid w:val="00790D2E"/>
    <w:rsid w:val="00791942"/>
    <w:rsid w:val="007922F3"/>
    <w:rsid w:val="00793733"/>
    <w:rsid w:val="007945FB"/>
    <w:rsid w:val="00794713"/>
    <w:rsid w:val="00794C9E"/>
    <w:rsid w:val="007955BB"/>
    <w:rsid w:val="00796348"/>
    <w:rsid w:val="00796963"/>
    <w:rsid w:val="00797CC5"/>
    <w:rsid w:val="007A04D2"/>
    <w:rsid w:val="007A0E34"/>
    <w:rsid w:val="007A1013"/>
    <w:rsid w:val="007A13D5"/>
    <w:rsid w:val="007A1892"/>
    <w:rsid w:val="007A1BF6"/>
    <w:rsid w:val="007A290D"/>
    <w:rsid w:val="007A2C14"/>
    <w:rsid w:val="007A327F"/>
    <w:rsid w:val="007A3A1E"/>
    <w:rsid w:val="007A4A80"/>
    <w:rsid w:val="007A4B5F"/>
    <w:rsid w:val="007A5EEA"/>
    <w:rsid w:val="007A5F22"/>
    <w:rsid w:val="007A60A6"/>
    <w:rsid w:val="007A65CE"/>
    <w:rsid w:val="007A6D04"/>
    <w:rsid w:val="007A7071"/>
    <w:rsid w:val="007A735C"/>
    <w:rsid w:val="007A7670"/>
    <w:rsid w:val="007A7753"/>
    <w:rsid w:val="007A791F"/>
    <w:rsid w:val="007A7C47"/>
    <w:rsid w:val="007B0381"/>
    <w:rsid w:val="007B0932"/>
    <w:rsid w:val="007B0D7E"/>
    <w:rsid w:val="007B183A"/>
    <w:rsid w:val="007B2004"/>
    <w:rsid w:val="007B2ED3"/>
    <w:rsid w:val="007B305D"/>
    <w:rsid w:val="007B3ED9"/>
    <w:rsid w:val="007B42CB"/>
    <w:rsid w:val="007B4916"/>
    <w:rsid w:val="007B4E18"/>
    <w:rsid w:val="007B4F1B"/>
    <w:rsid w:val="007B5484"/>
    <w:rsid w:val="007B5641"/>
    <w:rsid w:val="007B68F7"/>
    <w:rsid w:val="007C04A2"/>
    <w:rsid w:val="007C0AAE"/>
    <w:rsid w:val="007C0DC1"/>
    <w:rsid w:val="007C1123"/>
    <w:rsid w:val="007C1299"/>
    <w:rsid w:val="007C1B06"/>
    <w:rsid w:val="007C202F"/>
    <w:rsid w:val="007C355F"/>
    <w:rsid w:val="007C3D94"/>
    <w:rsid w:val="007C418B"/>
    <w:rsid w:val="007C42DE"/>
    <w:rsid w:val="007C493B"/>
    <w:rsid w:val="007C4EF6"/>
    <w:rsid w:val="007C590E"/>
    <w:rsid w:val="007C6572"/>
    <w:rsid w:val="007C6E9D"/>
    <w:rsid w:val="007C74D7"/>
    <w:rsid w:val="007D007D"/>
    <w:rsid w:val="007D0121"/>
    <w:rsid w:val="007D0CF1"/>
    <w:rsid w:val="007D1322"/>
    <w:rsid w:val="007D1549"/>
    <w:rsid w:val="007D1779"/>
    <w:rsid w:val="007D1BD9"/>
    <w:rsid w:val="007D1F50"/>
    <w:rsid w:val="007D1FDE"/>
    <w:rsid w:val="007D2B8E"/>
    <w:rsid w:val="007D3318"/>
    <w:rsid w:val="007D3975"/>
    <w:rsid w:val="007D4673"/>
    <w:rsid w:val="007D5133"/>
    <w:rsid w:val="007D515E"/>
    <w:rsid w:val="007D5257"/>
    <w:rsid w:val="007D5ECA"/>
    <w:rsid w:val="007D62EC"/>
    <w:rsid w:val="007D64E2"/>
    <w:rsid w:val="007D712F"/>
    <w:rsid w:val="007E1052"/>
    <w:rsid w:val="007E1890"/>
    <w:rsid w:val="007E1C02"/>
    <w:rsid w:val="007E1C94"/>
    <w:rsid w:val="007E36C6"/>
    <w:rsid w:val="007E6226"/>
    <w:rsid w:val="007E62B9"/>
    <w:rsid w:val="007E6481"/>
    <w:rsid w:val="007E7034"/>
    <w:rsid w:val="007F000C"/>
    <w:rsid w:val="007F0B05"/>
    <w:rsid w:val="007F1457"/>
    <w:rsid w:val="007F22B6"/>
    <w:rsid w:val="007F2452"/>
    <w:rsid w:val="007F37F2"/>
    <w:rsid w:val="007F4080"/>
    <w:rsid w:val="007F47E1"/>
    <w:rsid w:val="007F4FEF"/>
    <w:rsid w:val="007F5DA2"/>
    <w:rsid w:val="007F6375"/>
    <w:rsid w:val="007F7947"/>
    <w:rsid w:val="007F7CB3"/>
    <w:rsid w:val="00801083"/>
    <w:rsid w:val="008011C0"/>
    <w:rsid w:val="00801AED"/>
    <w:rsid w:val="00801B51"/>
    <w:rsid w:val="0080243F"/>
    <w:rsid w:val="008029F1"/>
    <w:rsid w:val="0080314F"/>
    <w:rsid w:val="0080521C"/>
    <w:rsid w:val="00805522"/>
    <w:rsid w:val="0080559E"/>
    <w:rsid w:val="00805D9E"/>
    <w:rsid w:val="00805F2B"/>
    <w:rsid w:val="00806386"/>
    <w:rsid w:val="0080668E"/>
    <w:rsid w:val="00806777"/>
    <w:rsid w:val="008067CF"/>
    <w:rsid w:val="00806C91"/>
    <w:rsid w:val="0080757A"/>
    <w:rsid w:val="008104B1"/>
    <w:rsid w:val="008105E5"/>
    <w:rsid w:val="00810722"/>
    <w:rsid w:val="00811179"/>
    <w:rsid w:val="00811C49"/>
    <w:rsid w:val="00812DF6"/>
    <w:rsid w:val="008130F4"/>
    <w:rsid w:val="00814A1F"/>
    <w:rsid w:val="00814DC5"/>
    <w:rsid w:val="008154B8"/>
    <w:rsid w:val="00815B4D"/>
    <w:rsid w:val="00816CB9"/>
    <w:rsid w:val="0081743E"/>
    <w:rsid w:val="008178E1"/>
    <w:rsid w:val="00817921"/>
    <w:rsid w:val="008220C4"/>
    <w:rsid w:val="0082242B"/>
    <w:rsid w:val="008232A1"/>
    <w:rsid w:val="00823E43"/>
    <w:rsid w:val="008240E2"/>
    <w:rsid w:val="00824733"/>
    <w:rsid w:val="008248FF"/>
    <w:rsid w:val="0082634D"/>
    <w:rsid w:val="008265C8"/>
    <w:rsid w:val="0082746D"/>
    <w:rsid w:val="008275A6"/>
    <w:rsid w:val="00827900"/>
    <w:rsid w:val="00827E44"/>
    <w:rsid w:val="008300D6"/>
    <w:rsid w:val="00830340"/>
    <w:rsid w:val="008306B6"/>
    <w:rsid w:val="00830CDE"/>
    <w:rsid w:val="00830FA0"/>
    <w:rsid w:val="0083169A"/>
    <w:rsid w:val="00831874"/>
    <w:rsid w:val="0083219C"/>
    <w:rsid w:val="008327F8"/>
    <w:rsid w:val="00832957"/>
    <w:rsid w:val="00832F03"/>
    <w:rsid w:val="00834683"/>
    <w:rsid w:val="0083502A"/>
    <w:rsid w:val="00835B62"/>
    <w:rsid w:val="0083771D"/>
    <w:rsid w:val="00840484"/>
    <w:rsid w:val="00840607"/>
    <w:rsid w:val="0084081D"/>
    <w:rsid w:val="00841292"/>
    <w:rsid w:val="00842A29"/>
    <w:rsid w:val="008430F8"/>
    <w:rsid w:val="00843E37"/>
    <w:rsid w:val="00846165"/>
    <w:rsid w:val="00846261"/>
    <w:rsid w:val="00846813"/>
    <w:rsid w:val="00846A16"/>
    <w:rsid w:val="00846F92"/>
    <w:rsid w:val="008473BA"/>
    <w:rsid w:val="0084768D"/>
    <w:rsid w:val="00847FE7"/>
    <w:rsid w:val="0085046B"/>
    <w:rsid w:val="00850D6E"/>
    <w:rsid w:val="0085128B"/>
    <w:rsid w:val="00851BAF"/>
    <w:rsid w:val="00851CC6"/>
    <w:rsid w:val="00851FE1"/>
    <w:rsid w:val="00852568"/>
    <w:rsid w:val="00852DC1"/>
    <w:rsid w:val="0085379C"/>
    <w:rsid w:val="00853AF1"/>
    <w:rsid w:val="008541BF"/>
    <w:rsid w:val="008544D8"/>
    <w:rsid w:val="00854E22"/>
    <w:rsid w:val="00856C7E"/>
    <w:rsid w:val="00857C43"/>
    <w:rsid w:val="00860888"/>
    <w:rsid w:val="00860C86"/>
    <w:rsid w:val="00860FD8"/>
    <w:rsid w:val="00862384"/>
    <w:rsid w:val="00862821"/>
    <w:rsid w:val="00862CBC"/>
    <w:rsid w:val="00864003"/>
    <w:rsid w:val="00864583"/>
    <w:rsid w:val="008648B3"/>
    <w:rsid w:val="00864926"/>
    <w:rsid w:val="00864BCE"/>
    <w:rsid w:val="00864E4A"/>
    <w:rsid w:val="00864E88"/>
    <w:rsid w:val="00866F69"/>
    <w:rsid w:val="00866FD1"/>
    <w:rsid w:val="0086729C"/>
    <w:rsid w:val="00867BA5"/>
    <w:rsid w:val="008704B4"/>
    <w:rsid w:val="00870E91"/>
    <w:rsid w:val="0087105B"/>
    <w:rsid w:val="0087133D"/>
    <w:rsid w:val="008719E7"/>
    <w:rsid w:val="008722C1"/>
    <w:rsid w:val="00873412"/>
    <w:rsid w:val="00874BD6"/>
    <w:rsid w:val="00874F94"/>
    <w:rsid w:val="00875165"/>
    <w:rsid w:val="0087588B"/>
    <w:rsid w:val="00875A5A"/>
    <w:rsid w:val="00877317"/>
    <w:rsid w:val="00877620"/>
    <w:rsid w:val="00880934"/>
    <w:rsid w:val="0088197B"/>
    <w:rsid w:val="00881CBA"/>
    <w:rsid w:val="00881EE1"/>
    <w:rsid w:val="00882C2D"/>
    <w:rsid w:val="00884060"/>
    <w:rsid w:val="00884FE8"/>
    <w:rsid w:val="00886410"/>
    <w:rsid w:val="00886AE0"/>
    <w:rsid w:val="008871F8"/>
    <w:rsid w:val="008873EF"/>
    <w:rsid w:val="008874B6"/>
    <w:rsid w:val="00890097"/>
    <w:rsid w:val="008906E8"/>
    <w:rsid w:val="00890CAC"/>
    <w:rsid w:val="008915AD"/>
    <w:rsid w:val="00893651"/>
    <w:rsid w:val="00894DEB"/>
    <w:rsid w:val="008952C0"/>
    <w:rsid w:val="008955D2"/>
    <w:rsid w:val="0089660A"/>
    <w:rsid w:val="00896975"/>
    <w:rsid w:val="00896A4B"/>
    <w:rsid w:val="00896C0D"/>
    <w:rsid w:val="0089747A"/>
    <w:rsid w:val="008A113F"/>
    <w:rsid w:val="008A16BD"/>
    <w:rsid w:val="008A36C9"/>
    <w:rsid w:val="008A3E1C"/>
    <w:rsid w:val="008A40B0"/>
    <w:rsid w:val="008A4676"/>
    <w:rsid w:val="008A4FF2"/>
    <w:rsid w:val="008A53F7"/>
    <w:rsid w:val="008A551B"/>
    <w:rsid w:val="008A5EFC"/>
    <w:rsid w:val="008A693C"/>
    <w:rsid w:val="008A7404"/>
    <w:rsid w:val="008B05DD"/>
    <w:rsid w:val="008B228A"/>
    <w:rsid w:val="008B22D7"/>
    <w:rsid w:val="008B273E"/>
    <w:rsid w:val="008B2C2B"/>
    <w:rsid w:val="008B3411"/>
    <w:rsid w:val="008B4115"/>
    <w:rsid w:val="008B4DCC"/>
    <w:rsid w:val="008B6C9B"/>
    <w:rsid w:val="008B77AE"/>
    <w:rsid w:val="008C0046"/>
    <w:rsid w:val="008C0156"/>
    <w:rsid w:val="008C08AB"/>
    <w:rsid w:val="008C1382"/>
    <w:rsid w:val="008C17DF"/>
    <w:rsid w:val="008C2161"/>
    <w:rsid w:val="008C21F8"/>
    <w:rsid w:val="008C270E"/>
    <w:rsid w:val="008C302B"/>
    <w:rsid w:val="008C30BD"/>
    <w:rsid w:val="008C40AA"/>
    <w:rsid w:val="008C431B"/>
    <w:rsid w:val="008C67F4"/>
    <w:rsid w:val="008C6980"/>
    <w:rsid w:val="008C6D7E"/>
    <w:rsid w:val="008C744D"/>
    <w:rsid w:val="008C75A9"/>
    <w:rsid w:val="008D06F8"/>
    <w:rsid w:val="008D0D39"/>
    <w:rsid w:val="008D151B"/>
    <w:rsid w:val="008D172F"/>
    <w:rsid w:val="008D2B16"/>
    <w:rsid w:val="008D328C"/>
    <w:rsid w:val="008D3847"/>
    <w:rsid w:val="008D3F8B"/>
    <w:rsid w:val="008D499A"/>
    <w:rsid w:val="008D4A52"/>
    <w:rsid w:val="008D4AF1"/>
    <w:rsid w:val="008D50FF"/>
    <w:rsid w:val="008D5B4E"/>
    <w:rsid w:val="008D5BB0"/>
    <w:rsid w:val="008D6646"/>
    <w:rsid w:val="008D6D60"/>
    <w:rsid w:val="008E084B"/>
    <w:rsid w:val="008E0986"/>
    <w:rsid w:val="008E0E7C"/>
    <w:rsid w:val="008E224B"/>
    <w:rsid w:val="008E3638"/>
    <w:rsid w:val="008E36B0"/>
    <w:rsid w:val="008E4C76"/>
    <w:rsid w:val="008E5BFA"/>
    <w:rsid w:val="008E6CB5"/>
    <w:rsid w:val="008E74DE"/>
    <w:rsid w:val="008F0EEF"/>
    <w:rsid w:val="008F19DF"/>
    <w:rsid w:val="008F1CA0"/>
    <w:rsid w:val="008F2199"/>
    <w:rsid w:val="008F2AA3"/>
    <w:rsid w:val="008F300C"/>
    <w:rsid w:val="008F3151"/>
    <w:rsid w:val="008F3557"/>
    <w:rsid w:val="008F37D3"/>
    <w:rsid w:val="008F439D"/>
    <w:rsid w:val="008F4FEF"/>
    <w:rsid w:val="008F55A8"/>
    <w:rsid w:val="008F6B01"/>
    <w:rsid w:val="00900793"/>
    <w:rsid w:val="00900BE3"/>
    <w:rsid w:val="00901661"/>
    <w:rsid w:val="00901B5A"/>
    <w:rsid w:val="00901DFB"/>
    <w:rsid w:val="00901E9D"/>
    <w:rsid w:val="00902B7F"/>
    <w:rsid w:val="00902B8B"/>
    <w:rsid w:val="0090359F"/>
    <w:rsid w:val="00903846"/>
    <w:rsid w:val="00903AC5"/>
    <w:rsid w:val="00904383"/>
    <w:rsid w:val="009057A1"/>
    <w:rsid w:val="00906062"/>
    <w:rsid w:val="00906295"/>
    <w:rsid w:val="00906A6A"/>
    <w:rsid w:val="00907298"/>
    <w:rsid w:val="009112B4"/>
    <w:rsid w:val="0091168C"/>
    <w:rsid w:val="009126C0"/>
    <w:rsid w:val="00913322"/>
    <w:rsid w:val="00914228"/>
    <w:rsid w:val="009142AB"/>
    <w:rsid w:val="00914EE6"/>
    <w:rsid w:val="00915F4D"/>
    <w:rsid w:val="00916019"/>
    <w:rsid w:val="0091612F"/>
    <w:rsid w:val="0091666A"/>
    <w:rsid w:val="009176A1"/>
    <w:rsid w:val="00917C41"/>
    <w:rsid w:val="009208F5"/>
    <w:rsid w:val="00920934"/>
    <w:rsid w:val="0092178A"/>
    <w:rsid w:val="00921BB5"/>
    <w:rsid w:val="00921DA8"/>
    <w:rsid w:val="00921DDB"/>
    <w:rsid w:val="009225CD"/>
    <w:rsid w:val="00922B4F"/>
    <w:rsid w:val="00922D8F"/>
    <w:rsid w:val="00923517"/>
    <w:rsid w:val="009245D1"/>
    <w:rsid w:val="0092461B"/>
    <w:rsid w:val="0092494D"/>
    <w:rsid w:val="009256D1"/>
    <w:rsid w:val="0092642D"/>
    <w:rsid w:val="00926967"/>
    <w:rsid w:val="0092714D"/>
    <w:rsid w:val="009272B9"/>
    <w:rsid w:val="00927E38"/>
    <w:rsid w:val="00930157"/>
    <w:rsid w:val="009301D3"/>
    <w:rsid w:val="00930B12"/>
    <w:rsid w:val="00930BD8"/>
    <w:rsid w:val="009317F5"/>
    <w:rsid w:val="0093281E"/>
    <w:rsid w:val="00933396"/>
    <w:rsid w:val="00934071"/>
    <w:rsid w:val="00934190"/>
    <w:rsid w:val="00936098"/>
    <w:rsid w:val="009362BB"/>
    <w:rsid w:val="009364E3"/>
    <w:rsid w:val="009370C0"/>
    <w:rsid w:val="009403CA"/>
    <w:rsid w:val="00940A85"/>
    <w:rsid w:val="00941B04"/>
    <w:rsid w:val="00941B38"/>
    <w:rsid w:val="00941EAD"/>
    <w:rsid w:val="009421FE"/>
    <w:rsid w:val="0094224F"/>
    <w:rsid w:val="00942AF8"/>
    <w:rsid w:val="00943AE7"/>
    <w:rsid w:val="009443EF"/>
    <w:rsid w:val="0094485D"/>
    <w:rsid w:val="00944EEF"/>
    <w:rsid w:val="00945A6A"/>
    <w:rsid w:val="00945F42"/>
    <w:rsid w:val="009462AB"/>
    <w:rsid w:val="00947F8F"/>
    <w:rsid w:val="00951C3E"/>
    <w:rsid w:val="00951E42"/>
    <w:rsid w:val="00951F17"/>
    <w:rsid w:val="0095247E"/>
    <w:rsid w:val="009534D6"/>
    <w:rsid w:val="00953F71"/>
    <w:rsid w:val="00954B61"/>
    <w:rsid w:val="0095589F"/>
    <w:rsid w:val="009561FE"/>
    <w:rsid w:val="00956CFB"/>
    <w:rsid w:val="00956D53"/>
    <w:rsid w:val="009571BB"/>
    <w:rsid w:val="00957CC5"/>
    <w:rsid w:val="00960A26"/>
    <w:rsid w:val="00960A68"/>
    <w:rsid w:val="00960B9F"/>
    <w:rsid w:val="009626AC"/>
    <w:rsid w:val="0096276A"/>
    <w:rsid w:val="00963EE2"/>
    <w:rsid w:val="009645CB"/>
    <w:rsid w:val="00964B04"/>
    <w:rsid w:val="00964CB9"/>
    <w:rsid w:val="00964FC4"/>
    <w:rsid w:val="00971324"/>
    <w:rsid w:val="00972A2A"/>
    <w:rsid w:val="009733EF"/>
    <w:rsid w:val="009755D9"/>
    <w:rsid w:val="009757A6"/>
    <w:rsid w:val="009761E7"/>
    <w:rsid w:val="00976561"/>
    <w:rsid w:val="00977880"/>
    <w:rsid w:val="00977DDA"/>
    <w:rsid w:val="00981C60"/>
    <w:rsid w:val="0098248F"/>
    <w:rsid w:val="00982E62"/>
    <w:rsid w:val="00983606"/>
    <w:rsid w:val="009858C4"/>
    <w:rsid w:val="00986320"/>
    <w:rsid w:val="009868F8"/>
    <w:rsid w:val="009869C4"/>
    <w:rsid w:val="00987593"/>
    <w:rsid w:val="009904EE"/>
    <w:rsid w:val="009907C3"/>
    <w:rsid w:val="0099090F"/>
    <w:rsid w:val="00990C9C"/>
    <w:rsid w:val="00990DCF"/>
    <w:rsid w:val="00991E48"/>
    <w:rsid w:val="009935F0"/>
    <w:rsid w:val="009936FA"/>
    <w:rsid w:val="00994740"/>
    <w:rsid w:val="00994B21"/>
    <w:rsid w:val="00994FE8"/>
    <w:rsid w:val="00995625"/>
    <w:rsid w:val="00995A28"/>
    <w:rsid w:val="009962D4"/>
    <w:rsid w:val="0099636D"/>
    <w:rsid w:val="00996824"/>
    <w:rsid w:val="00996DA0"/>
    <w:rsid w:val="00997926"/>
    <w:rsid w:val="00997D0D"/>
    <w:rsid w:val="009A02B4"/>
    <w:rsid w:val="009A271E"/>
    <w:rsid w:val="009A29C0"/>
    <w:rsid w:val="009A2D59"/>
    <w:rsid w:val="009A5101"/>
    <w:rsid w:val="009A5E5B"/>
    <w:rsid w:val="009A61E0"/>
    <w:rsid w:val="009A6556"/>
    <w:rsid w:val="009A760C"/>
    <w:rsid w:val="009A7D32"/>
    <w:rsid w:val="009B05E6"/>
    <w:rsid w:val="009B1486"/>
    <w:rsid w:val="009B19DF"/>
    <w:rsid w:val="009B20B8"/>
    <w:rsid w:val="009B220C"/>
    <w:rsid w:val="009B23D0"/>
    <w:rsid w:val="009B2BB7"/>
    <w:rsid w:val="009B3728"/>
    <w:rsid w:val="009B40B5"/>
    <w:rsid w:val="009B4828"/>
    <w:rsid w:val="009B684E"/>
    <w:rsid w:val="009B6FFE"/>
    <w:rsid w:val="009B7EA2"/>
    <w:rsid w:val="009C0338"/>
    <w:rsid w:val="009C0ABA"/>
    <w:rsid w:val="009C172D"/>
    <w:rsid w:val="009C1BE8"/>
    <w:rsid w:val="009C1D5E"/>
    <w:rsid w:val="009C1EA6"/>
    <w:rsid w:val="009C22DA"/>
    <w:rsid w:val="009C32D3"/>
    <w:rsid w:val="009C3DDB"/>
    <w:rsid w:val="009C4288"/>
    <w:rsid w:val="009C4306"/>
    <w:rsid w:val="009C4DBA"/>
    <w:rsid w:val="009C4F6E"/>
    <w:rsid w:val="009C5829"/>
    <w:rsid w:val="009C7F14"/>
    <w:rsid w:val="009C7F4D"/>
    <w:rsid w:val="009D0BE6"/>
    <w:rsid w:val="009D0F7F"/>
    <w:rsid w:val="009D204C"/>
    <w:rsid w:val="009D23EB"/>
    <w:rsid w:val="009D2557"/>
    <w:rsid w:val="009D3352"/>
    <w:rsid w:val="009D3891"/>
    <w:rsid w:val="009D3B01"/>
    <w:rsid w:val="009D4051"/>
    <w:rsid w:val="009D44CC"/>
    <w:rsid w:val="009D5079"/>
    <w:rsid w:val="009D5DB5"/>
    <w:rsid w:val="009D6C21"/>
    <w:rsid w:val="009E0244"/>
    <w:rsid w:val="009E0FF0"/>
    <w:rsid w:val="009E2BAC"/>
    <w:rsid w:val="009E2FDA"/>
    <w:rsid w:val="009E3A35"/>
    <w:rsid w:val="009E6541"/>
    <w:rsid w:val="009E6AB3"/>
    <w:rsid w:val="009E7770"/>
    <w:rsid w:val="009E7FA0"/>
    <w:rsid w:val="009F01C9"/>
    <w:rsid w:val="009F1D52"/>
    <w:rsid w:val="009F27DA"/>
    <w:rsid w:val="009F2A95"/>
    <w:rsid w:val="009F2AC6"/>
    <w:rsid w:val="009F3F14"/>
    <w:rsid w:val="009F5035"/>
    <w:rsid w:val="009F5784"/>
    <w:rsid w:val="00A013A6"/>
    <w:rsid w:val="00A01AE9"/>
    <w:rsid w:val="00A021A5"/>
    <w:rsid w:val="00A022FB"/>
    <w:rsid w:val="00A02478"/>
    <w:rsid w:val="00A028E6"/>
    <w:rsid w:val="00A02FCC"/>
    <w:rsid w:val="00A0368B"/>
    <w:rsid w:val="00A036EE"/>
    <w:rsid w:val="00A03DB4"/>
    <w:rsid w:val="00A04F30"/>
    <w:rsid w:val="00A05145"/>
    <w:rsid w:val="00A055F5"/>
    <w:rsid w:val="00A056C1"/>
    <w:rsid w:val="00A0664A"/>
    <w:rsid w:val="00A06985"/>
    <w:rsid w:val="00A06F02"/>
    <w:rsid w:val="00A07957"/>
    <w:rsid w:val="00A10417"/>
    <w:rsid w:val="00A10B73"/>
    <w:rsid w:val="00A10E45"/>
    <w:rsid w:val="00A111DF"/>
    <w:rsid w:val="00A117EC"/>
    <w:rsid w:val="00A11812"/>
    <w:rsid w:val="00A126C7"/>
    <w:rsid w:val="00A12D19"/>
    <w:rsid w:val="00A12F26"/>
    <w:rsid w:val="00A138A6"/>
    <w:rsid w:val="00A13E42"/>
    <w:rsid w:val="00A15050"/>
    <w:rsid w:val="00A15C70"/>
    <w:rsid w:val="00A15DA8"/>
    <w:rsid w:val="00A15E30"/>
    <w:rsid w:val="00A160FF"/>
    <w:rsid w:val="00A163ED"/>
    <w:rsid w:val="00A1640B"/>
    <w:rsid w:val="00A16EF2"/>
    <w:rsid w:val="00A17157"/>
    <w:rsid w:val="00A215AC"/>
    <w:rsid w:val="00A21606"/>
    <w:rsid w:val="00A23107"/>
    <w:rsid w:val="00A24633"/>
    <w:rsid w:val="00A2479E"/>
    <w:rsid w:val="00A24CB7"/>
    <w:rsid w:val="00A25017"/>
    <w:rsid w:val="00A263B2"/>
    <w:rsid w:val="00A265D8"/>
    <w:rsid w:val="00A273C1"/>
    <w:rsid w:val="00A31DEE"/>
    <w:rsid w:val="00A31EED"/>
    <w:rsid w:val="00A32AB3"/>
    <w:rsid w:val="00A32C21"/>
    <w:rsid w:val="00A3387F"/>
    <w:rsid w:val="00A343DB"/>
    <w:rsid w:val="00A365F4"/>
    <w:rsid w:val="00A36C02"/>
    <w:rsid w:val="00A377DF"/>
    <w:rsid w:val="00A404CE"/>
    <w:rsid w:val="00A41306"/>
    <w:rsid w:val="00A41730"/>
    <w:rsid w:val="00A41966"/>
    <w:rsid w:val="00A42641"/>
    <w:rsid w:val="00A437E0"/>
    <w:rsid w:val="00A44914"/>
    <w:rsid w:val="00A44B7E"/>
    <w:rsid w:val="00A44BE2"/>
    <w:rsid w:val="00A45750"/>
    <w:rsid w:val="00A460E1"/>
    <w:rsid w:val="00A5131D"/>
    <w:rsid w:val="00A51628"/>
    <w:rsid w:val="00A518CF"/>
    <w:rsid w:val="00A51925"/>
    <w:rsid w:val="00A51DDF"/>
    <w:rsid w:val="00A522D7"/>
    <w:rsid w:val="00A52486"/>
    <w:rsid w:val="00A52F73"/>
    <w:rsid w:val="00A5372C"/>
    <w:rsid w:val="00A538AD"/>
    <w:rsid w:val="00A53934"/>
    <w:rsid w:val="00A53D41"/>
    <w:rsid w:val="00A54A20"/>
    <w:rsid w:val="00A57251"/>
    <w:rsid w:val="00A60543"/>
    <w:rsid w:val="00A623C9"/>
    <w:rsid w:val="00A62E4C"/>
    <w:rsid w:val="00A636FC"/>
    <w:rsid w:val="00A64F62"/>
    <w:rsid w:val="00A65F20"/>
    <w:rsid w:val="00A74FC9"/>
    <w:rsid w:val="00A75808"/>
    <w:rsid w:val="00A77066"/>
    <w:rsid w:val="00A77207"/>
    <w:rsid w:val="00A77433"/>
    <w:rsid w:val="00A774E3"/>
    <w:rsid w:val="00A7751F"/>
    <w:rsid w:val="00A77B05"/>
    <w:rsid w:val="00A803A4"/>
    <w:rsid w:val="00A80D39"/>
    <w:rsid w:val="00A810C1"/>
    <w:rsid w:val="00A81155"/>
    <w:rsid w:val="00A81923"/>
    <w:rsid w:val="00A81C20"/>
    <w:rsid w:val="00A824F2"/>
    <w:rsid w:val="00A82915"/>
    <w:rsid w:val="00A829B5"/>
    <w:rsid w:val="00A82AC0"/>
    <w:rsid w:val="00A832B2"/>
    <w:rsid w:val="00A834DD"/>
    <w:rsid w:val="00A8486A"/>
    <w:rsid w:val="00A84A28"/>
    <w:rsid w:val="00A85BA2"/>
    <w:rsid w:val="00A86AB2"/>
    <w:rsid w:val="00A87957"/>
    <w:rsid w:val="00A90460"/>
    <w:rsid w:val="00A90F92"/>
    <w:rsid w:val="00A9234F"/>
    <w:rsid w:val="00A923EA"/>
    <w:rsid w:val="00A92A7D"/>
    <w:rsid w:val="00A92B25"/>
    <w:rsid w:val="00A92F50"/>
    <w:rsid w:val="00A93A9B"/>
    <w:rsid w:val="00A93FED"/>
    <w:rsid w:val="00A96001"/>
    <w:rsid w:val="00A965EA"/>
    <w:rsid w:val="00A96EEB"/>
    <w:rsid w:val="00A977D8"/>
    <w:rsid w:val="00A97BEC"/>
    <w:rsid w:val="00AA0A46"/>
    <w:rsid w:val="00AA2148"/>
    <w:rsid w:val="00AA25EA"/>
    <w:rsid w:val="00AA2DD7"/>
    <w:rsid w:val="00AA39D9"/>
    <w:rsid w:val="00AA40B9"/>
    <w:rsid w:val="00AA412D"/>
    <w:rsid w:val="00AA4BFF"/>
    <w:rsid w:val="00AA546A"/>
    <w:rsid w:val="00AA5AC9"/>
    <w:rsid w:val="00AA5D1F"/>
    <w:rsid w:val="00AA61BF"/>
    <w:rsid w:val="00AA6B6C"/>
    <w:rsid w:val="00AA74A4"/>
    <w:rsid w:val="00AA7652"/>
    <w:rsid w:val="00AA7E38"/>
    <w:rsid w:val="00AA7EA2"/>
    <w:rsid w:val="00AA7F8E"/>
    <w:rsid w:val="00AB028B"/>
    <w:rsid w:val="00AB0736"/>
    <w:rsid w:val="00AB1989"/>
    <w:rsid w:val="00AB24A8"/>
    <w:rsid w:val="00AB33A9"/>
    <w:rsid w:val="00AB3F59"/>
    <w:rsid w:val="00AB4B3E"/>
    <w:rsid w:val="00AB4E1F"/>
    <w:rsid w:val="00AB6187"/>
    <w:rsid w:val="00AB7B52"/>
    <w:rsid w:val="00AC075B"/>
    <w:rsid w:val="00AC0D73"/>
    <w:rsid w:val="00AC0FED"/>
    <w:rsid w:val="00AC1896"/>
    <w:rsid w:val="00AC1FC1"/>
    <w:rsid w:val="00AC1FDF"/>
    <w:rsid w:val="00AC2EDA"/>
    <w:rsid w:val="00AC4403"/>
    <w:rsid w:val="00AC5D86"/>
    <w:rsid w:val="00AC5F32"/>
    <w:rsid w:val="00AC5FA1"/>
    <w:rsid w:val="00AC6282"/>
    <w:rsid w:val="00AC726F"/>
    <w:rsid w:val="00AD046E"/>
    <w:rsid w:val="00AD16D9"/>
    <w:rsid w:val="00AD2064"/>
    <w:rsid w:val="00AD28EB"/>
    <w:rsid w:val="00AD29C1"/>
    <w:rsid w:val="00AD2A41"/>
    <w:rsid w:val="00AD3886"/>
    <w:rsid w:val="00AD39A3"/>
    <w:rsid w:val="00AD3C5A"/>
    <w:rsid w:val="00AD405F"/>
    <w:rsid w:val="00AD436D"/>
    <w:rsid w:val="00AD4409"/>
    <w:rsid w:val="00AD45BC"/>
    <w:rsid w:val="00AD48E6"/>
    <w:rsid w:val="00AD4CC6"/>
    <w:rsid w:val="00AD4F04"/>
    <w:rsid w:val="00AD562C"/>
    <w:rsid w:val="00AD5FBE"/>
    <w:rsid w:val="00AD61F1"/>
    <w:rsid w:val="00AD656D"/>
    <w:rsid w:val="00AD6ACD"/>
    <w:rsid w:val="00AD6EFB"/>
    <w:rsid w:val="00AE15F5"/>
    <w:rsid w:val="00AE17DA"/>
    <w:rsid w:val="00AE1B78"/>
    <w:rsid w:val="00AE23A5"/>
    <w:rsid w:val="00AE2702"/>
    <w:rsid w:val="00AE31F2"/>
    <w:rsid w:val="00AE3524"/>
    <w:rsid w:val="00AE3D52"/>
    <w:rsid w:val="00AE4A71"/>
    <w:rsid w:val="00AE5B16"/>
    <w:rsid w:val="00AE6277"/>
    <w:rsid w:val="00AE63F6"/>
    <w:rsid w:val="00AE66F2"/>
    <w:rsid w:val="00AF02A2"/>
    <w:rsid w:val="00AF0D5C"/>
    <w:rsid w:val="00AF2004"/>
    <w:rsid w:val="00AF2679"/>
    <w:rsid w:val="00AF2734"/>
    <w:rsid w:val="00AF2F66"/>
    <w:rsid w:val="00AF3026"/>
    <w:rsid w:val="00AF360F"/>
    <w:rsid w:val="00AF39A6"/>
    <w:rsid w:val="00AF3A00"/>
    <w:rsid w:val="00AF55B9"/>
    <w:rsid w:val="00AF5B00"/>
    <w:rsid w:val="00AF6B2F"/>
    <w:rsid w:val="00AF6D28"/>
    <w:rsid w:val="00AF75CF"/>
    <w:rsid w:val="00B000EE"/>
    <w:rsid w:val="00B0166B"/>
    <w:rsid w:val="00B02696"/>
    <w:rsid w:val="00B02FA9"/>
    <w:rsid w:val="00B03992"/>
    <w:rsid w:val="00B04013"/>
    <w:rsid w:val="00B04795"/>
    <w:rsid w:val="00B04BCC"/>
    <w:rsid w:val="00B04C67"/>
    <w:rsid w:val="00B05883"/>
    <w:rsid w:val="00B06FDE"/>
    <w:rsid w:val="00B0755F"/>
    <w:rsid w:val="00B103AD"/>
    <w:rsid w:val="00B10712"/>
    <w:rsid w:val="00B11511"/>
    <w:rsid w:val="00B11558"/>
    <w:rsid w:val="00B11B0E"/>
    <w:rsid w:val="00B11BC4"/>
    <w:rsid w:val="00B11EF1"/>
    <w:rsid w:val="00B14E67"/>
    <w:rsid w:val="00B15316"/>
    <w:rsid w:val="00B174E6"/>
    <w:rsid w:val="00B17644"/>
    <w:rsid w:val="00B17733"/>
    <w:rsid w:val="00B17A21"/>
    <w:rsid w:val="00B17CE4"/>
    <w:rsid w:val="00B20AFB"/>
    <w:rsid w:val="00B21528"/>
    <w:rsid w:val="00B2258B"/>
    <w:rsid w:val="00B22725"/>
    <w:rsid w:val="00B227BC"/>
    <w:rsid w:val="00B228E2"/>
    <w:rsid w:val="00B22D9E"/>
    <w:rsid w:val="00B248C1"/>
    <w:rsid w:val="00B24E5A"/>
    <w:rsid w:val="00B2513E"/>
    <w:rsid w:val="00B2531C"/>
    <w:rsid w:val="00B25464"/>
    <w:rsid w:val="00B26917"/>
    <w:rsid w:val="00B2692B"/>
    <w:rsid w:val="00B30181"/>
    <w:rsid w:val="00B3049E"/>
    <w:rsid w:val="00B30E43"/>
    <w:rsid w:val="00B323D5"/>
    <w:rsid w:val="00B343B7"/>
    <w:rsid w:val="00B349E6"/>
    <w:rsid w:val="00B34B62"/>
    <w:rsid w:val="00B34BC9"/>
    <w:rsid w:val="00B3515C"/>
    <w:rsid w:val="00B35F19"/>
    <w:rsid w:val="00B369C8"/>
    <w:rsid w:val="00B37038"/>
    <w:rsid w:val="00B3733F"/>
    <w:rsid w:val="00B3782E"/>
    <w:rsid w:val="00B40E2B"/>
    <w:rsid w:val="00B411F7"/>
    <w:rsid w:val="00B41B38"/>
    <w:rsid w:val="00B437A2"/>
    <w:rsid w:val="00B43872"/>
    <w:rsid w:val="00B43F2E"/>
    <w:rsid w:val="00B4420F"/>
    <w:rsid w:val="00B51E92"/>
    <w:rsid w:val="00B52648"/>
    <w:rsid w:val="00B52BB4"/>
    <w:rsid w:val="00B53ACC"/>
    <w:rsid w:val="00B6157E"/>
    <w:rsid w:val="00B61C2A"/>
    <w:rsid w:val="00B626CC"/>
    <w:rsid w:val="00B63F4F"/>
    <w:rsid w:val="00B63FCF"/>
    <w:rsid w:val="00B647AC"/>
    <w:rsid w:val="00B6482E"/>
    <w:rsid w:val="00B649C5"/>
    <w:rsid w:val="00B649F0"/>
    <w:rsid w:val="00B65476"/>
    <w:rsid w:val="00B65E47"/>
    <w:rsid w:val="00B6722B"/>
    <w:rsid w:val="00B673A1"/>
    <w:rsid w:val="00B7024B"/>
    <w:rsid w:val="00B7042E"/>
    <w:rsid w:val="00B706C3"/>
    <w:rsid w:val="00B71A3F"/>
    <w:rsid w:val="00B71E83"/>
    <w:rsid w:val="00B71E94"/>
    <w:rsid w:val="00B72016"/>
    <w:rsid w:val="00B72520"/>
    <w:rsid w:val="00B72B21"/>
    <w:rsid w:val="00B73432"/>
    <w:rsid w:val="00B737E5"/>
    <w:rsid w:val="00B7421F"/>
    <w:rsid w:val="00B74D8B"/>
    <w:rsid w:val="00B7541C"/>
    <w:rsid w:val="00B76E8B"/>
    <w:rsid w:val="00B77834"/>
    <w:rsid w:val="00B77EF4"/>
    <w:rsid w:val="00B841CA"/>
    <w:rsid w:val="00B848E2"/>
    <w:rsid w:val="00B8550D"/>
    <w:rsid w:val="00B86A2F"/>
    <w:rsid w:val="00B87365"/>
    <w:rsid w:val="00B87378"/>
    <w:rsid w:val="00B873B3"/>
    <w:rsid w:val="00B90BC6"/>
    <w:rsid w:val="00B91F57"/>
    <w:rsid w:val="00B9339C"/>
    <w:rsid w:val="00B94322"/>
    <w:rsid w:val="00B94983"/>
    <w:rsid w:val="00B94DB6"/>
    <w:rsid w:val="00B958F5"/>
    <w:rsid w:val="00B95EFB"/>
    <w:rsid w:val="00B962D3"/>
    <w:rsid w:val="00B96BAE"/>
    <w:rsid w:val="00B977C7"/>
    <w:rsid w:val="00B97B92"/>
    <w:rsid w:val="00BA077D"/>
    <w:rsid w:val="00BA0905"/>
    <w:rsid w:val="00BA1791"/>
    <w:rsid w:val="00BA1FEC"/>
    <w:rsid w:val="00BA215D"/>
    <w:rsid w:val="00BA387F"/>
    <w:rsid w:val="00BA3C16"/>
    <w:rsid w:val="00BA3DAC"/>
    <w:rsid w:val="00BA44DB"/>
    <w:rsid w:val="00BA48D4"/>
    <w:rsid w:val="00BA5D1D"/>
    <w:rsid w:val="00BA6110"/>
    <w:rsid w:val="00BA667A"/>
    <w:rsid w:val="00BA6B8B"/>
    <w:rsid w:val="00BA7992"/>
    <w:rsid w:val="00BB01F3"/>
    <w:rsid w:val="00BB0496"/>
    <w:rsid w:val="00BB0DC5"/>
    <w:rsid w:val="00BB1DA0"/>
    <w:rsid w:val="00BB26FE"/>
    <w:rsid w:val="00BB27E4"/>
    <w:rsid w:val="00BB32A3"/>
    <w:rsid w:val="00BB376B"/>
    <w:rsid w:val="00BB38BB"/>
    <w:rsid w:val="00BB395A"/>
    <w:rsid w:val="00BB3F05"/>
    <w:rsid w:val="00BB45CE"/>
    <w:rsid w:val="00BB6412"/>
    <w:rsid w:val="00BB6DFE"/>
    <w:rsid w:val="00BB7FF9"/>
    <w:rsid w:val="00BC09EF"/>
    <w:rsid w:val="00BC0A09"/>
    <w:rsid w:val="00BC0AAD"/>
    <w:rsid w:val="00BC1541"/>
    <w:rsid w:val="00BC221B"/>
    <w:rsid w:val="00BC4309"/>
    <w:rsid w:val="00BC644C"/>
    <w:rsid w:val="00BC6C38"/>
    <w:rsid w:val="00BD0827"/>
    <w:rsid w:val="00BD0ADB"/>
    <w:rsid w:val="00BD2608"/>
    <w:rsid w:val="00BD2A7C"/>
    <w:rsid w:val="00BD31B2"/>
    <w:rsid w:val="00BD5EA4"/>
    <w:rsid w:val="00BD6E16"/>
    <w:rsid w:val="00BD6FDF"/>
    <w:rsid w:val="00BD7CB0"/>
    <w:rsid w:val="00BD7D62"/>
    <w:rsid w:val="00BD7D6D"/>
    <w:rsid w:val="00BE14D7"/>
    <w:rsid w:val="00BE1E44"/>
    <w:rsid w:val="00BE2675"/>
    <w:rsid w:val="00BE2CA9"/>
    <w:rsid w:val="00BE2DF5"/>
    <w:rsid w:val="00BE2E51"/>
    <w:rsid w:val="00BE36E9"/>
    <w:rsid w:val="00BE38B4"/>
    <w:rsid w:val="00BE3F40"/>
    <w:rsid w:val="00BE42B9"/>
    <w:rsid w:val="00BE4BC9"/>
    <w:rsid w:val="00BE58E4"/>
    <w:rsid w:val="00BE5D41"/>
    <w:rsid w:val="00BE6225"/>
    <w:rsid w:val="00BE62D4"/>
    <w:rsid w:val="00BE6BBD"/>
    <w:rsid w:val="00BE6BBF"/>
    <w:rsid w:val="00BE6C4E"/>
    <w:rsid w:val="00BE70A7"/>
    <w:rsid w:val="00BF09C8"/>
    <w:rsid w:val="00BF163E"/>
    <w:rsid w:val="00BF220F"/>
    <w:rsid w:val="00BF452C"/>
    <w:rsid w:val="00BF4AE9"/>
    <w:rsid w:val="00BF519D"/>
    <w:rsid w:val="00BF5BA4"/>
    <w:rsid w:val="00BF5DBE"/>
    <w:rsid w:val="00BF6188"/>
    <w:rsid w:val="00BF6D4F"/>
    <w:rsid w:val="00BF6F1D"/>
    <w:rsid w:val="00BF7D79"/>
    <w:rsid w:val="00BF7DAB"/>
    <w:rsid w:val="00C02519"/>
    <w:rsid w:val="00C02BB4"/>
    <w:rsid w:val="00C02D4F"/>
    <w:rsid w:val="00C03EF2"/>
    <w:rsid w:val="00C05002"/>
    <w:rsid w:val="00C06371"/>
    <w:rsid w:val="00C06793"/>
    <w:rsid w:val="00C070BC"/>
    <w:rsid w:val="00C07278"/>
    <w:rsid w:val="00C07391"/>
    <w:rsid w:val="00C1044D"/>
    <w:rsid w:val="00C106B0"/>
    <w:rsid w:val="00C1085B"/>
    <w:rsid w:val="00C10864"/>
    <w:rsid w:val="00C10CDD"/>
    <w:rsid w:val="00C10DD2"/>
    <w:rsid w:val="00C10DEF"/>
    <w:rsid w:val="00C121C1"/>
    <w:rsid w:val="00C12FAA"/>
    <w:rsid w:val="00C1325E"/>
    <w:rsid w:val="00C15487"/>
    <w:rsid w:val="00C16073"/>
    <w:rsid w:val="00C16901"/>
    <w:rsid w:val="00C16B5B"/>
    <w:rsid w:val="00C16C4F"/>
    <w:rsid w:val="00C16EDB"/>
    <w:rsid w:val="00C21B1E"/>
    <w:rsid w:val="00C21CE8"/>
    <w:rsid w:val="00C22347"/>
    <w:rsid w:val="00C22741"/>
    <w:rsid w:val="00C22B6A"/>
    <w:rsid w:val="00C2304C"/>
    <w:rsid w:val="00C2305B"/>
    <w:rsid w:val="00C23918"/>
    <w:rsid w:val="00C23D2F"/>
    <w:rsid w:val="00C2419D"/>
    <w:rsid w:val="00C244BA"/>
    <w:rsid w:val="00C2480C"/>
    <w:rsid w:val="00C24C6C"/>
    <w:rsid w:val="00C259B4"/>
    <w:rsid w:val="00C263CF"/>
    <w:rsid w:val="00C265E8"/>
    <w:rsid w:val="00C27069"/>
    <w:rsid w:val="00C27E68"/>
    <w:rsid w:val="00C302F1"/>
    <w:rsid w:val="00C30BEF"/>
    <w:rsid w:val="00C31AF9"/>
    <w:rsid w:val="00C31CCC"/>
    <w:rsid w:val="00C32684"/>
    <w:rsid w:val="00C32DEA"/>
    <w:rsid w:val="00C3319C"/>
    <w:rsid w:val="00C3337A"/>
    <w:rsid w:val="00C347DB"/>
    <w:rsid w:val="00C348EC"/>
    <w:rsid w:val="00C3515D"/>
    <w:rsid w:val="00C35286"/>
    <w:rsid w:val="00C36550"/>
    <w:rsid w:val="00C37D55"/>
    <w:rsid w:val="00C40592"/>
    <w:rsid w:val="00C4061A"/>
    <w:rsid w:val="00C409F9"/>
    <w:rsid w:val="00C40E71"/>
    <w:rsid w:val="00C41559"/>
    <w:rsid w:val="00C41B6E"/>
    <w:rsid w:val="00C4461A"/>
    <w:rsid w:val="00C4672C"/>
    <w:rsid w:val="00C4684A"/>
    <w:rsid w:val="00C474C6"/>
    <w:rsid w:val="00C47D3A"/>
    <w:rsid w:val="00C51468"/>
    <w:rsid w:val="00C51DAB"/>
    <w:rsid w:val="00C5352A"/>
    <w:rsid w:val="00C53826"/>
    <w:rsid w:val="00C5445A"/>
    <w:rsid w:val="00C54936"/>
    <w:rsid w:val="00C553EF"/>
    <w:rsid w:val="00C55F3C"/>
    <w:rsid w:val="00C562F8"/>
    <w:rsid w:val="00C5656D"/>
    <w:rsid w:val="00C57233"/>
    <w:rsid w:val="00C57D2C"/>
    <w:rsid w:val="00C61096"/>
    <w:rsid w:val="00C61A56"/>
    <w:rsid w:val="00C62819"/>
    <w:rsid w:val="00C62B3A"/>
    <w:rsid w:val="00C6449B"/>
    <w:rsid w:val="00C649AA"/>
    <w:rsid w:val="00C64A91"/>
    <w:rsid w:val="00C64B74"/>
    <w:rsid w:val="00C6523C"/>
    <w:rsid w:val="00C65C62"/>
    <w:rsid w:val="00C66F28"/>
    <w:rsid w:val="00C66F5B"/>
    <w:rsid w:val="00C6717F"/>
    <w:rsid w:val="00C67762"/>
    <w:rsid w:val="00C706C5"/>
    <w:rsid w:val="00C70707"/>
    <w:rsid w:val="00C70E60"/>
    <w:rsid w:val="00C7157C"/>
    <w:rsid w:val="00C715F0"/>
    <w:rsid w:val="00C7169F"/>
    <w:rsid w:val="00C71B80"/>
    <w:rsid w:val="00C71D2B"/>
    <w:rsid w:val="00C71DE0"/>
    <w:rsid w:val="00C72449"/>
    <w:rsid w:val="00C73815"/>
    <w:rsid w:val="00C73AE8"/>
    <w:rsid w:val="00C73E51"/>
    <w:rsid w:val="00C74C8F"/>
    <w:rsid w:val="00C74EEB"/>
    <w:rsid w:val="00C761A4"/>
    <w:rsid w:val="00C76749"/>
    <w:rsid w:val="00C76E35"/>
    <w:rsid w:val="00C778F9"/>
    <w:rsid w:val="00C77C43"/>
    <w:rsid w:val="00C80612"/>
    <w:rsid w:val="00C80C19"/>
    <w:rsid w:val="00C81975"/>
    <w:rsid w:val="00C820C3"/>
    <w:rsid w:val="00C82AE2"/>
    <w:rsid w:val="00C83C48"/>
    <w:rsid w:val="00C83DD2"/>
    <w:rsid w:val="00C85222"/>
    <w:rsid w:val="00C85FF2"/>
    <w:rsid w:val="00C86643"/>
    <w:rsid w:val="00C918D3"/>
    <w:rsid w:val="00C91EB6"/>
    <w:rsid w:val="00C92458"/>
    <w:rsid w:val="00C92AF4"/>
    <w:rsid w:val="00C92BB3"/>
    <w:rsid w:val="00C93498"/>
    <w:rsid w:val="00C93E51"/>
    <w:rsid w:val="00C9427D"/>
    <w:rsid w:val="00C951F5"/>
    <w:rsid w:val="00C96522"/>
    <w:rsid w:val="00C9787D"/>
    <w:rsid w:val="00C97D47"/>
    <w:rsid w:val="00CA10D9"/>
    <w:rsid w:val="00CA11B0"/>
    <w:rsid w:val="00CA1274"/>
    <w:rsid w:val="00CA2994"/>
    <w:rsid w:val="00CA2BE1"/>
    <w:rsid w:val="00CA2E8B"/>
    <w:rsid w:val="00CA31AE"/>
    <w:rsid w:val="00CA4583"/>
    <w:rsid w:val="00CA4E4D"/>
    <w:rsid w:val="00CA522B"/>
    <w:rsid w:val="00CA5241"/>
    <w:rsid w:val="00CA657B"/>
    <w:rsid w:val="00CA6B1B"/>
    <w:rsid w:val="00CA7140"/>
    <w:rsid w:val="00CA7799"/>
    <w:rsid w:val="00CA7B29"/>
    <w:rsid w:val="00CB0058"/>
    <w:rsid w:val="00CB0636"/>
    <w:rsid w:val="00CB07C4"/>
    <w:rsid w:val="00CB0D0A"/>
    <w:rsid w:val="00CB1838"/>
    <w:rsid w:val="00CB2001"/>
    <w:rsid w:val="00CB2879"/>
    <w:rsid w:val="00CB339E"/>
    <w:rsid w:val="00CB4486"/>
    <w:rsid w:val="00CB5DC0"/>
    <w:rsid w:val="00CB601D"/>
    <w:rsid w:val="00CB6F2B"/>
    <w:rsid w:val="00CB782C"/>
    <w:rsid w:val="00CB79CA"/>
    <w:rsid w:val="00CB7AFA"/>
    <w:rsid w:val="00CB7D19"/>
    <w:rsid w:val="00CC00E9"/>
    <w:rsid w:val="00CC0DA0"/>
    <w:rsid w:val="00CC1111"/>
    <w:rsid w:val="00CC2C10"/>
    <w:rsid w:val="00CC3098"/>
    <w:rsid w:val="00CC3AEA"/>
    <w:rsid w:val="00CC3E1E"/>
    <w:rsid w:val="00CC4ADF"/>
    <w:rsid w:val="00CC530F"/>
    <w:rsid w:val="00CC53C1"/>
    <w:rsid w:val="00CC6003"/>
    <w:rsid w:val="00CC631A"/>
    <w:rsid w:val="00CC6E28"/>
    <w:rsid w:val="00CC745C"/>
    <w:rsid w:val="00CC7C1F"/>
    <w:rsid w:val="00CC7DCB"/>
    <w:rsid w:val="00CC7F10"/>
    <w:rsid w:val="00CD0E93"/>
    <w:rsid w:val="00CD19F9"/>
    <w:rsid w:val="00CD273B"/>
    <w:rsid w:val="00CD2AEE"/>
    <w:rsid w:val="00CD320D"/>
    <w:rsid w:val="00CD3B5B"/>
    <w:rsid w:val="00CD4383"/>
    <w:rsid w:val="00CD5359"/>
    <w:rsid w:val="00CD5CE7"/>
    <w:rsid w:val="00CD6DA8"/>
    <w:rsid w:val="00CD74A1"/>
    <w:rsid w:val="00CE00DF"/>
    <w:rsid w:val="00CE065B"/>
    <w:rsid w:val="00CE129A"/>
    <w:rsid w:val="00CE158D"/>
    <w:rsid w:val="00CE1ED5"/>
    <w:rsid w:val="00CE1F10"/>
    <w:rsid w:val="00CE2789"/>
    <w:rsid w:val="00CE324B"/>
    <w:rsid w:val="00CE345C"/>
    <w:rsid w:val="00CE52AD"/>
    <w:rsid w:val="00CE61CF"/>
    <w:rsid w:val="00CE7D9A"/>
    <w:rsid w:val="00CF0CEB"/>
    <w:rsid w:val="00CF1740"/>
    <w:rsid w:val="00CF190E"/>
    <w:rsid w:val="00CF1B8A"/>
    <w:rsid w:val="00CF1CE9"/>
    <w:rsid w:val="00CF1FD6"/>
    <w:rsid w:val="00CF2085"/>
    <w:rsid w:val="00CF2A89"/>
    <w:rsid w:val="00CF49DA"/>
    <w:rsid w:val="00CF4A8E"/>
    <w:rsid w:val="00CF4EAC"/>
    <w:rsid w:val="00CF63C3"/>
    <w:rsid w:val="00CF6B14"/>
    <w:rsid w:val="00CF76F8"/>
    <w:rsid w:val="00CF7B9C"/>
    <w:rsid w:val="00D0032A"/>
    <w:rsid w:val="00D00EC1"/>
    <w:rsid w:val="00D00EE9"/>
    <w:rsid w:val="00D01C03"/>
    <w:rsid w:val="00D02406"/>
    <w:rsid w:val="00D03263"/>
    <w:rsid w:val="00D0392E"/>
    <w:rsid w:val="00D03F66"/>
    <w:rsid w:val="00D04099"/>
    <w:rsid w:val="00D04112"/>
    <w:rsid w:val="00D048DF"/>
    <w:rsid w:val="00D0581D"/>
    <w:rsid w:val="00D0619C"/>
    <w:rsid w:val="00D06417"/>
    <w:rsid w:val="00D06471"/>
    <w:rsid w:val="00D066A4"/>
    <w:rsid w:val="00D06EB6"/>
    <w:rsid w:val="00D07149"/>
    <w:rsid w:val="00D105A8"/>
    <w:rsid w:val="00D111CB"/>
    <w:rsid w:val="00D1391A"/>
    <w:rsid w:val="00D13D1E"/>
    <w:rsid w:val="00D1478E"/>
    <w:rsid w:val="00D14887"/>
    <w:rsid w:val="00D14EB7"/>
    <w:rsid w:val="00D152E2"/>
    <w:rsid w:val="00D1592D"/>
    <w:rsid w:val="00D16E1A"/>
    <w:rsid w:val="00D170C0"/>
    <w:rsid w:val="00D1792D"/>
    <w:rsid w:val="00D17BA5"/>
    <w:rsid w:val="00D20B56"/>
    <w:rsid w:val="00D210C9"/>
    <w:rsid w:val="00D213A6"/>
    <w:rsid w:val="00D21841"/>
    <w:rsid w:val="00D21ED1"/>
    <w:rsid w:val="00D22329"/>
    <w:rsid w:val="00D22E41"/>
    <w:rsid w:val="00D231F4"/>
    <w:rsid w:val="00D238CD"/>
    <w:rsid w:val="00D238FB"/>
    <w:rsid w:val="00D248EC"/>
    <w:rsid w:val="00D24FE7"/>
    <w:rsid w:val="00D25646"/>
    <w:rsid w:val="00D25680"/>
    <w:rsid w:val="00D25953"/>
    <w:rsid w:val="00D2695D"/>
    <w:rsid w:val="00D26993"/>
    <w:rsid w:val="00D26BA2"/>
    <w:rsid w:val="00D27C43"/>
    <w:rsid w:val="00D30790"/>
    <w:rsid w:val="00D30834"/>
    <w:rsid w:val="00D30868"/>
    <w:rsid w:val="00D30A98"/>
    <w:rsid w:val="00D324CD"/>
    <w:rsid w:val="00D33A1B"/>
    <w:rsid w:val="00D34BC4"/>
    <w:rsid w:val="00D34D3A"/>
    <w:rsid w:val="00D34F4A"/>
    <w:rsid w:val="00D35120"/>
    <w:rsid w:val="00D3543B"/>
    <w:rsid w:val="00D3596A"/>
    <w:rsid w:val="00D3620D"/>
    <w:rsid w:val="00D36A45"/>
    <w:rsid w:val="00D370E8"/>
    <w:rsid w:val="00D3796D"/>
    <w:rsid w:val="00D37EC4"/>
    <w:rsid w:val="00D404EA"/>
    <w:rsid w:val="00D407B4"/>
    <w:rsid w:val="00D408AF"/>
    <w:rsid w:val="00D409BF"/>
    <w:rsid w:val="00D409E4"/>
    <w:rsid w:val="00D40D8A"/>
    <w:rsid w:val="00D45563"/>
    <w:rsid w:val="00D45CAE"/>
    <w:rsid w:val="00D45D39"/>
    <w:rsid w:val="00D462EA"/>
    <w:rsid w:val="00D46E5E"/>
    <w:rsid w:val="00D47070"/>
    <w:rsid w:val="00D4769F"/>
    <w:rsid w:val="00D501BF"/>
    <w:rsid w:val="00D52018"/>
    <w:rsid w:val="00D521C1"/>
    <w:rsid w:val="00D52325"/>
    <w:rsid w:val="00D524F8"/>
    <w:rsid w:val="00D5313D"/>
    <w:rsid w:val="00D53786"/>
    <w:rsid w:val="00D55534"/>
    <w:rsid w:val="00D555FA"/>
    <w:rsid w:val="00D56445"/>
    <w:rsid w:val="00D5656F"/>
    <w:rsid w:val="00D56B5E"/>
    <w:rsid w:val="00D56DB0"/>
    <w:rsid w:val="00D574E0"/>
    <w:rsid w:val="00D61D40"/>
    <w:rsid w:val="00D63520"/>
    <w:rsid w:val="00D635AD"/>
    <w:rsid w:val="00D63B4A"/>
    <w:rsid w:val="00D63C93"/>
    <w:rsid w:val="00D6487E"/>
    <w:rsid w:val="00D65CE3"/>
    <w:rsid w:val="00D66FE5"/>
    <w:rsid w:val="00D67F5C"/>
    <w:rsid w:val="00D709CF"/>
    <w:rsid w:val="00D709E6"/>
    <w:rsid w:val="00D70F10"/>
    <w:rsid w:val="00D71DEB"/>
    <w:rsid w:val="00D722A3"/>
    <w:rsid w:val="00D72B64"/>
    <w:rsid w:val="00D737F5"/>
    <w:rsid w:val="00D73E88"/>
    <w:rsid w:val="00D7432E"/>
    <w:rsid w:val="00D751DA"/>
    <w:rsid w:val="00D7549B"/>
    <w:rsid w:val="00D75C9F"/>
    <w:rsid w:val="00D76379"/>
    <w:rsid w:val="00D76851"/>
    <w:rsid w:val="00D773EC"/>
    <w:rsid w:val="00D77A2B"/>
    <w:rsid w:val="00D77A7F"/>
    <w:rsid w:val="00D82017"/>
    <w:rsid w:val="00D82349"/>
    <w:rsid w:val="00D82E70"/>
    <w:rsid w:val="00D834C8"/>
    <w:rsid w:val="00D84310"/>
    <w:rsid w:val="00D8502F"/>
    <w:rsid w:val="00D85873"/>
    <w:rsid w:val="00D85D9D"/>
    <w:rsid w:val="00D85DE1"/>
    <w:rsid w:val="00D86149"/>
    <w:rsid w:val="00D876B3"/>
    <w:rsid w:val="00D879F2"/>
    <w:rsid w:val="00D9013F"/>
    <w:rsid w:val="00D9039C"/>
    <w:rsid w:val="00D90E97"/>
    <w:rsid w:val="00D9179F"/>
    <w:rsid w:val="00D92931"/>
    <w:rsid w:val="00D92B17"/>
    <w:rsid w:val="00D92EB3"/>
    <w:rsid w:val="00D93AA0"/>
    <w:rsid w:val="00D94F2E"/>
    <w:rsid w:val="00D95520"/>
    <w:rsid w:val="00D95736"/>
    <w:rsid w:val="00D95FC0"/>
    <w:rsid w:val="00D965DF"/>
    <w:rsid w:val="00D97501"/>
    <w:rsid w:val="00DA0E16"/>
    <w:rsid w:val="00DA1040"/>
    <w:rsid w:val="00DA28DF"/>
    <w:rsid w:val="00DA40FC"/>
    <w:rsid w:val="00DA426A"/>
    <w:rsid w:val="00DA617F"/>
    <w:rsid w:val="00DA739F"/>
    <w:rsid w:val="00DA75E1"/>
    <w:rsid w:val="00DA7FB3"/>
    <w:rsid w:val="00DA7FD7"/>
    <w:rsid w:val="00DB1066"/>
    <w:rsid w:val="00DB2C58"/>
    <w:rsid w:val="00DB3000"/>
    <w:rsid w:val="00DB379C"/>
    <w:rsid w:val="00DB39C8"/>
    <w:rsid w:val="00DB3ED7"/>
    <w:rsid w:val="00DB455B"/>
    <w:rsid w:val="00DB48C6"/>
    <w:rsid w:val="00DB541D"/>
    <w:rsid w:val="00DB6C20"/>
    <w:rsid w:val="00DC00BC"/>
    <w:rsid w:val="00DC04E0"/>
    <w:rsid w:val="00DC1006"/>
    <w:rsid w:val="00DC1373"/>
    <w:rsid w:val="00DC17F0"/>
    <w:rsid w:val="00DC1B92"/>
    <w:rsid w:val="00DC1C36"/>
    <w:rsid w:val="00DC2863"/>
    <w:rsid w:val="00DC336A"/>
    <w:rsid w:val="00DC4DB9"/>
    <w:rsid w:val="00DC5033"/>
    <w:rsid w:val="00DC57A3"/>
    <w:rsid w:val="00DC5CE3"/>
    <w:rsid w:val="00DC5D29"/>
    <w:rsid w:val="00DC5F03"/>
    <w:rsid w:val="00DC792A"/>
    <w:rsid w:val="00DC7E10"/>
    <w:rsid w:val="00DD2601"/>
    <w:rsid w:val="00DD2E8E"/>
    <w:rsid w:val="00DD3CF6"/>
    <w:rsid w:val="00DD410D"/>
    <w:rsid w:val="00DD43DB"/>
    <w:rsid w:val="00DD4704"/>
    <w:rsid w:val="00DD486D"/>
    <w:rsid w:val="00DD50E0"/>
    <w:rsid w:val="00DD55D6"/>
    <w:rsid w:val="00DD6567"/>
    <w:rsid w:val="00DD793D"/>
    <w:rsid w:val="00DE131B"/>
    <w:rsid w:val="00DE175B"/>
    <w:rsid w:val="00DE18FA"/>
    <w:rsid w:val="00DE2753"/>
    <w:rsid w:val="00DE4539"/>
    <w:rsid w:val="00DE5688"/>
    <w:rsid w:val="00DE7267"/>
    <w:rsid w:val="00DE7A58"/>
    <w:rsid w:val="00DF0002"/>
    <w:rsid w:val="00DF0BA0"/>
    <w:rsid w:val="00DF136A"/>
    <w:rsid w:val="00DF14DB"/>
    <w:rsid w:val="00DF283E"/>
    <w:rsid w:val="00DF28B0"/>
    <w:rsid w:val="00DF3CA8"/>
    <w:rsid w:val="00DF4720"/>
    <w:rsid w:val="00DF5FB6"/>
    <w:rsid w:val="00DF63A9"/>
    <w:rsid w:val="00DF6425"/>
    <w:rsid w:val="00DF6DA3"/>
    <w:rsid w:val="00DF7A3D"/>
    <w:rsid w:val="00E00271"/>
    <w:rsid w:val="00E00A2A"/>
    <w:rsid w:val="00E00AF5"/>
    <w:rsid w:val="00E01D91"/>
    <w:rsid w:val="00E02B73"/>
    <w:rsid w:val="00E034C1"/>
    <w:rsid w:val="00E055BD"/>
    <w:rsid w:val="00E0587F"/>
    <w:rsid w:val="00E06727"/>
    <w:rsid w:val="00E078C8"/>
    <w:rsid w:val="00E07FD9"/>
    <w:rsid w:val="00E1013F"/>
    <w:rsid w:val="00E107AE"/>
    <w:rsid w:val="00E12153"/>
    <w:rsid w:val="00E12B5F"/>
    <w:rsid w:val="00E137A9"/>
    <w:rsid w:val="00E1393B"/>
    <w:rsid w:val="00E13A33"/>
    <w:rsid w:val="00E144AE"/>
    <w:rsid w:val="00E1540D"/>
    <w:rsid w:val="00E1542E"/>
    <w:rsid w:val="00E1576D"/>
    <w:rsid w:val="00E15E60"/>
    <w:rsid w:val="00E16490"/>
    <w:rsid w:val="00E17EE8"/>
    <w:rsid w:val="00E17F9D"/>
    <w:rsid w:val="00E200FD"/>
    <w:rsid w:val="00E20C52"/>
    <w:rsid w:val="00E20F8C"/>
    <w:rsid w:val="00E2486E"/>
    <w:rsid w:val="00E2658E"/>
    <w:rsid w:val="00E27138"/>
    <w:rsid w:val="00E3054C"/>
    <w:rsid w:val="00E30A93"/>
    <w:rsid w:val="00E30EB0"/>
    <w:rsid w:val="00E313D2"/>
    <w:rsid w:val="00E31D8F"/>
    <w:rsid w:val="00E31FFF"/>
    <w:rsid w:val="00E327AC"/>
    <w:rsid w:val="00E32A5C"/>
    <w:rsid w:val="00E32FDA"/>
    <w:rsid w:val="00E3351F"/>
    <w:rsid w:val="00E34509"/>
    <w:rsid w:val="00E35ADD"/>
    <w:rsid w:val="00E36AE6"/>
    <w:rsid w:val="00E3702C"/>
    <w:rsid w:val="00E37286"/>
    <w:rsid w:val="00E404D2"/>
    <w:rsid w:val="00E4055F"/>
    <w:rsid w:val="00E40834"/>
    <w:rsid w:val="00E40BC0"/>
    <w:rsid w:val="00E4165A"/>
    <w:rsid w:val="00E41ABF"/>
    <w:rsid w:val="00E42396"/>
    <w:rsid w:val="00E4444B"/>
    <w:rsid w:val="00E44CB3"/>
    <w:rsid w:val="00E44F19"/>
    <w:rsid w:val="00E4533D"/>
    <w:rsid w:val="00E4559D"/>
    <w:rsid w:val="00E461E7"/>
    <w:rsid w:val="00E46B73"/>
    <w:rsid w:val="00E46FE4"/>
    <w:rsid w:val="00E470BF"/>
    <w:rsid w:val="00E47149"/>
    <w:rsid w:val="00E472E5"/>
    <w:rsid w:val="00E50076"/>
    <w:rsid w:val="00E5015D"/>
    <w:rsid w:val="00E51035"/>
    <w:rsid w:val="00E51452"/>
    <w:rsid w:val="00E5148D"/>
    <w:rsid w:val="00E5210F"/>
    <w:rsid w:val="00E52127"/>
    <w:rsid w:val="00E52A9A"/>
    <w:rsid w:val="00E52AFC"/>
    <w:rsid w:val="00E5355B"/>
    <w:rsid w:val="00E536DC"/>
    <w:rsid w:val="00E53865"/>
    <w:rsid w:val="00E53E87"/>
    <w:rsid w:val="00E54535"/>
    <w:rsid w:val="00E54A06"/>
    <w:rsid w:val="00E551AA"/>
    <w:rsid w:val="00E55AEB"/>
    <w:rsid w:val="00E5608C"/>
    <w:rsid w:val="00E56CC5"/>
    <w:rsid w:val="00E57068"/>
    <w:rsid w:val="00E60024"/>
    <w:rsid w:val="00E60882"/>
    <w:rsid w:val="00E60D47"/>
    <w:rsid w:val="00E631A5"/>
    <w:rsid w:val="00E6322E"/>
    <w:rsid w:val="00E633E9"/>
    <w:rsid w:val="00E637AA"/>
    <w:rsid w:val="00E640B8"/>
    <w:rsid w:val="00E6411B"/>
    <w:rsid w:val="00E644E0"/>
    <w:rsid w:val="00E674BD"/>
    <w:rsid w:val="00E679AB"/>
    <w:rsid w:val="00E67A2C"/>
    <w:rsid w:val="00E70E05"/>
    <w:rsid w:val="00E7212C"/>
    <w:rsid w:val="00E727DF"/>
    <w:rsid w:val="00E72BB4"/>
    <w:rsid w:val="00E738C0"/>
    <w:rsid w:val="00E73D97"/>
    <w:rsid w:val="00E748BC"/>
    <w:rsid w:val="00E74C61"/>
    <w:rsid w:val="00E74EB2"/>
    <w:rsid w:val="00E75118"/>
    <w:rsid w:val="00E7515E"/>
    <w:rsid w:val="00E753DC"/>
    <w:rsid w:val="00E75674"/>
    <w:rsid w:val="00E76F40"/>
    <w:rsid w:val="00E76F60"/>
    <w:rsid w:val="00E77484"/>
    <w:rsid w:val="00E81EC1"/>
    <w:rsid w:val="00E820F4"/>
    <w:rsid w:val="00E8235E"/>
    <w:rsid w:val="00E824AA"/>
    <w:rsid w:val="00E825A1"/>
    <w:rsid w:val="00E82F35"/>
    <w:rsid w:val="00E83552"/>
    <w:rsid w:val="00E8379C"/>
    <w:rsid w:val="00E83D16"/>
    <w:rsid w:val="00E83F96"/>
    <w:rsid w:val="00E847E3"/>
    <w:rsid w:val="00E866E6"/>
    <w:rsid w:val="00E86B45"/>
    <w:rsid w:val="00E86BE6"/>
    <w:rsid w:val="00E86E72"/>
    <w:rsid w:val="00E90200"/>
    <w:rsid w:val="00E9081D"/>
    <w:rsid w:val="00E914F2"/>
    <w:rsid w:val="00E91D28"/>
    <w:rsid w:val="00E928A5"/>
    <w:rsid w:val="00E92EAF"/>
    <w:rsid w:val="00E9352C"/>
    <w:rsid w:val="00E94DEC"/>
    <w:rsid w:val="00E953BD"/>
    <w:rsid w:val="00E9590E"/>
    <w:rsid w:val="00E95A3F"/>
    <w:rsid w:val="00E95C07"/>
    <w:rsid w:val="00E9631D"/>
    <w:rsid w:val="00E96722"/>
    <w:rsid w:val="00E968AF"/>
    <w:rsid w:val="00EA01CB"/>
    <w:rsid w:val="00EA04C8"/>
    <w:rsid w:val="00EA05AD"/>
    <w:rsid w:val="00EA104A"/>
    <w:rsid w:val="00EA1443"/>
    <w:rsid w:val="00EA1903"/>
    <w:rsid w:val="00EA1A56"/>
    <w:rsid w:val="00EA2193"/>
    <w:rsid w:val="00EA21DE"/>
    <w:rsid w:val="00EA3587"/>
    <w:rsid w:val="00EA448E"/>
    <w:rsid w:val="00EA4644"/>
    <w:rsid w:val="00EA4B39"/>
    <w:rsid w:val="00EA4BD3"/>
    <w:rsid w:val="00EA577E"/>
    <w:rsid w:val="00EA582A"/>
    <w:rsid w:val="00EA6164"/>
    <w:rsid w:val="00EA638C"/>
    <w:rsid w:val="00EA67A0"/>
    <w:rsid w:val="00EA6AFF"/>
    <w:rsid w:val="00EA6F7F"/>
    <w:rsid w:val="00EA7E2C"/>
    <w:rsid w:val="00EB0437"/>
    <w:rsid w:val="00EB0463"/>
    <w:rsid w:val="00EB0A30"/>
    <w:rsid w:val="00EB11A3"/>
    <w:rsid w:val="00EB11A6"/>
    <w:rsid w:val="00EB1956"/>
    <w:rsid w:val="00EB258B"/>
    <w:rsid w:val="00EB3AC1"/>
    <w:rsid w:val="00EB3EC9"/>
    <w:rsid w:val="00EB5D1A"/>
    <w:rsid w:val="00EB5D23"/>
    <w:rsid w:val="00EB676C"/>
    <w:rsid w:val="00EB75EE"/>
    <w:rsid w:val="00EC104C"/>
    <w:rsid w:val="00EC17E1"/>
    <w:rsid w:val="00EC19D7"/>
    <w:rsid w:val="00EC1B09"/>
    <w:rsid w:val="00EC548E"/>
    <w:rsid w:val="00EC54EC"/>
    <w:rsid w:val="00EC5B24"/>
    <w:rsid w:val="00EC5E6D"/>
    <w:rsid w:val="00ED0BB8"/>
    <w:rsid w:val="00ED0F44"/>
    <w:rsid w:val="00ED1B04"/>
    <w:rsid w:val="00ED3EE8"/>
    <w:rsid w:val="00ED66D6"/>
    <w:rsid w:val="00EE06FA"/>
    <w:rsid w:val="00EE11B3"/>
    <w:rsid w:val="00EE1A9A"/>
    <w:rsid w:val="00EE29C2"/>
    <w:rsid w:val="00EE2C5E"/>
    <w:rsid w:val="00EE2D6D"/>
    <w:rsid w:val="00EE36D3"/>
    <w:rsid w:val="00EE3997"/>
    <w:rsid w:val="00EE3D1F"/>
    <w:rsid w:val="00EE3D7E"/>
    <w:rsid w:val="00EE3F66"/>
    <w:rsid w:val="00EE424F"/>
    <w:rsid w:val="00EE450D"/>
    <w:rsid w:val="00EE4F40"/>
    <w:rsid w:val="00EE4FA0"/>
    <w:rsid w:val="00EE55A2"/>
    <w:rsid w:val="00EE690B"/>
    <w:rsid w:val="00EE7528"/>
    <w:rsid w:val="00EF0D8B"/>
    <w:rsid w:val="00EF227C"/>
    <w:rsid w:val="00EF2D72"/>
    <w:rsid w:val="00EF3036"/>
    <w:rsid w:val="00EF305F"/>
    <w:rsid w:val="00EF33E2"/>
    <w:rsid w:val="00EF4336"/>
    <w:rsid w:val="00EF57D0"/>
    <w:rsid w:val="00EF5827"/>
    <w:rsid w:val="00EF68EC"/>
    <w:rsid w:val="00EF6A65"/>
    <w:rsid w:val="00EF6AFB"/>
    <w:rsid w:val="00EF704A"/>
    <w:rsid w:val="00EF770E"/>
    <w:rsid w:val="00F011D4"/>
    <w:rsid w:val="00F01A60"/>
    <w:rsid w:val="00F03F8E"/>
    <w:rsid w:val="00F04D06"/>
    <w:rsid w:val="00F04D2E"/>
    <w:rsid w:val="00F05001"/>
    <w:rsid w:val="00F05440"/>
    <w:rsid w:val="00F059E0"/>
    <w:rsid w:val="00F0636C"/>
    <w:rsid w:val="00F079E7"/>
    <w:rsid w:val="00F07EB8"/>
    <w:rsid w:val="00F11883"/>
    <w:rsid w:val="00F127D6"/>
    <w:rsid w:val="00F12C7D"/>
    <w:rsid w:val="00F14D63"/>
    <w:rsid w:val="00F15846"/>
    <w:rsid w:val="00F15D61"/>
    <w:rsid w:val="00F1627C"/>
    <w:rsid w:val="00F17725"/>
    <w:rsid w:val="00F17886"/>
    <w:rsid w:val="00F17895"/>
    <w:rsid w:val="00F17914"/>
    <w:rsid w:val="00F1791D"/>
    <w:rsid w:val="00F17B90"/>
    <w:rsid w:val="00F17F55"/>
    <w:rsid w:val="00F2334D"/>
    <w:rsid w:val="00F2361B"/>
    <w:rsid w:val="00F239EC"/>
    <w:rsid w:val="00F25372"/>
    <w:rsid w:val="00F25E82"/>
    <w:rsid w:val="00F26E26"/>
    <w:rsid w:val="00F26ECB"/>
    <w:rsid w:val="00F2779F"/>
    <w:rsid w:val="00F31827"/>
    <w:rsid w:val="00F3204A"/>
    <w:rsid w:val="00F329DE"/>
    <w:rsid w:val="00F33038"/>
    <w:rsid w:val="00F33273"/>
    <w:rsid w:val="00F33953"/>
    <w:rsid w:val="00F3439C"/>
    <w:rsid w:val="00F35E76"/>
    <w:rsid w:val="00F360CA"/>
    <w:rsid w:val="00F364CF"/>
    <w:rsid w:val="00F36B75"/>
    <w:rsid w:val="00F37038"/>
    <w:rsid w:val="00F37618"/>
    <w:rsid w:val="00F37E52"/>
    <w:rsid w:val="00F40668"/>
    <w:rsid w:val="00F40A3C"/>
    <w:rsid w:val="00F439CB"/>
    <w:rsid w:val="00F44539"/>
    <w:rsid w:val="00F45519"/>
    <w:rsid w:val="00F46523"/>
    <w:rsid w:val="00F46BC3"/>
    <w:rsid w:val="00F47117"/>
    <w:rsid w:val="00F47957"/>
    <w:rsid w:val="00F506AA"/>
    <w:rsid w:val="00F50A52"/>
    <w:rsid w:val="00F5130D"/>
    <w:rsid w:val="00F538B8"/>
    <w:rsid w:val="00F53C67"/>
    <w:rsid w:val="00F54574"/>
    <w:rsid w:val="00F54B01"/>
    <w:rsid w:val="00F554BA"/>
    <w:rsid w:val="00F56378"/>
    <w:rsid w:val="00F56D71"/>
    <w:rsid w:val="00F61386"/>
    <w:rsid w:val="00F614BA"/>
    <w:rsid w:val="00F630BA"/>
    <w:rsid w:val="00F63E4C"/>
    <w:rsid w:val="00F647F9"/>
    <w:rsid w:val="00F64EFD"/>
    <w:rsid w:val="00F65308"/>
    <w:rsid w:val="00F66290"/>
    <w:rsid w:val="00F66A18"/>
    <w:rsid w:val="00F706FA"/>
    <w:rsid w:val="00F71456"/>
    <w:rsid w:val="00F7394B"/>
    <w:rsid w:val="00F7429F"/>
    <w:rsid w:val="00F7577E"/>
    <w:rsid w:val="00F7619C"/>
    <w:rsid w:val="00F76C35"/>
    <w:rsid w:val="00F76D78"/>
    <w:rsid w:val="00F8100A"/>
    <w:rsid w:val="00F814C4"/>
    <w:rsid w:val="00F81879"/>
    <w:rsid w:val="00F81C4C"/>
    <w:rsid w:val="00F83167"/>
    <w:rsid w:val="00F832BD"/>
    <w:rsid w:val="00F834DF"/>
    <w:rsid w:val="00F84206"/>
    <w:rsid w:val="00F8426B"/>
    <w:rsid w:val="00F84B40"/>
    <w:rsid w:val="00F84D17"/>
    <w:rsid w:val="00F850AF"/>
    <w:rsid w:val="00F851EE"/>
    <w:rsid w:val="00F85A18"/>
    <w:rsid w:val="00F85DD3"/>
    <w:rsid w:val="00F86AF3"/>
    <w:rsid w:val="00F86DD8"/>
    <w:rsid w:val="00F875D7"/>
    <w:rsid w:val="00F878D4"/>
    <w:rsid w:val="00F87A73"/>
    <w:rsid w:val="00F87B27"/>
    <w:rsid w:val="00F91B95"/>
    <w:rsid w:val="00F930CA"/>
    <w:rsid w:val="00F936D5"/>
    <w:rsid w:val="00F94025"/>
    <w:rsid w:val="00F94D38"/>
    <w:rsid w:val="00F953F6"/>
    <w:rsid w:val="00F95A60"/>
    <w:rsid w:val="00F967AD"/>
    <w:rsid w:val="00F96A16"/>
    <w:rsid w:val="00F977A7"/>
    <w:rsid w:val="00F977E4"/>
    <w:rsid w:val="00F97FC0"/>
    <w:rsid w:val="00FA03E5"/>
    <w:rsid w:val="00FA2216"/>
    <w:rsid w:val="00FA24ED"/>
    <w:rsid w:val="00FA27B3"/>
    <w:rsid w:val="00FA35BA"/>
    <w:rsid w:val="00FA3C8D"/>
    <w:rsid w:val="00FA4225"/>
    <w:rsid w:val="00FA45B6"/>
    <w:rsid w:val="00FA6240"/>
    <w:rsid w:val="00FA7191"/>
    <w:rsid w:val="00FA77D3"/>
    <w:rsid w:val="00FB0A01"/>
    <w:rsid w:val="00FB0CD2"/>
    <w:rsid w:val="00FB1096"/>
    <w:rsid w:val="00FB15E7"/>
    <w:rsid w:val="00FB288F"/>
    <w:rsid w:val="00FB30AD"/>
    <w:rsid w:val="00FB3906"/>
    <w:rsid w:val="00FB3CCD"/>
    <w:rsid w:val="00FB4092"/>
    <w:rsid w:val="00FB41B5"/>
    <w:rsid w:val="00FB4AF4"/>
    <w:rsid w:val="00FB57B1"/>
    <w:rsid w:val="00FB65EE"/>
    <w:rsid w:val="00FB6F2A"/>
    <w:rsid w:val="00FB768A"/>
    <w:rsid w:val="00FB793D"/>
    <w:rsid w:val="00FC1B08"/>
    <w:rsid w:val="00FC1C8A"/>
    <w:rsid w:val="00FC1E0F"/>
    <w:rsid w:val="00FC271D"/>
    <w:rsid w:val="00FC2BDB"/>
    <w:rsid w:val="00FC3022"/>
    <w:rsid w:val="00FC3067"/>
    <w:rsid w:val="00FC3877"/>
    <w:rsid w:val="00FC4C00"/>
    <w:rsid w:val="00FC56BB"/>
    <w:rsid w:val="00FC59CB"/>
    <w:rsid w:val="00FC5B80"/>
    <w:rsid w:val="00FC7174"/>
    <w:rsid w:val="00FC7392"/>
    <w:rsid w:val="00FC783B"/>
    <w:rsid w:val="00FC79B6"/>
    <w:rsid w:val="00FC7C00"/>
    <w:rsid w:val="00FD0838"/>
    <w:rsid w:val="00FD10BA"/>
    <w:rsid w:val="00FD157A"/>
    <w:rsid w:val="00FD158F"/>
    <w:rsid w:val="00FD1E80"/>
    <w:rsid w:val="00FD2869"/>
    <w:rsid w:val="00FD32C5"/>
    <w:rsid w:val="00FD332B"/>
    <w:rsid w:val="00FD3BE5"/>
    <w:rsid w:val="00FD497D"/>
    <w:rsid w:val="00FD5047"/>
    <w:rsid w:val="00FD5140"/>
    <w:rsid w:val="00FD56D1"/>
    <w:rsid w:val="00FD6D47"/>
    <w:rsid w:val="00FE00FE"/>
    <w:rsid w:val="00FE184C"/>
    <w:rsid w:val="00FE1A85"/>
    <w:rsid w:val="00FE1CC4"/>
    <w:rsid w:val="00FE2C43"/>
    <w:rsid w:val="00FE3BB2"/>
    <w:rsid w:val="00FE4CEC"/>
    <w:rsid w:val="00FE552E"/>
    <w:rsid w:val="00FE62AD"/>
    <w:rsid w:val="00FE6862"/>
    <w:rsid w:val="00FF0194"/>
    <w:rsid w:val="00FF03EB"/>
    <w:rsid w:val="00FF088F"/>
    <w:rsid w:val="00FF0C05"/>
    <w:rsid w:val="00FF16B4"/>
    <w:rsid w:val="00FF1982"/>
    <w:rsid w:val="00FF1DC2"/>
    <w:rsid w:val="00FF204D"/>
    <w:rsid w:val="00FF21C7"/>
    <w:rsid w:val="00FF2B34"/>
    <w:rsid w:val="00FF2E03"/>
    <w:rsid w:val="00FF2E0B"/>
    <w:rsid w:val="00FF3264"/>
    <w:rsid w:val="00FF3282"/>
    <w:rsid w:val="00FF3BFD"/>
    <w:rsid w:val="00FF4492"/>
    <w:rsid w:val="00FF4CA2"/>
    <w:rsid w:val="00FF4DF8"/>
    <w:rsid w:val="00FF6820"/>
    <w:rsid w:val="00FF68FA"/>
    <w:rsid w:val="00FF6FCB"/>
    <w:rsid w:val="00FF7559"/>
    <w:rsid w:val="00FF7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066"/>
    <w:pPr>
      <w:widowControl w:val="0"/>
    </w:pPr>
    <w:rPr>
      <w:rFonts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rm">
    <w:name w:val="form"/>
    <w:basedOn w:val="a"/>
    <w:uiPriority w:val="99"/>
    <w:rsid w:val="00A77066"/>
    <w:pPr>
      <w:tabs>
        <w:tab w:val="right" w:pos="9498"/>
      </w:tabs>
      <w:adjustRightInd w:val="0"/>
      <w:spacing w:after="60" w:line="360" w:lineRule="atLeast"/>
      <w:ind w:left="2160" w:hanging="2160"/>
      <w:jc w:val="both"/>
      <w:textAlignment w:val="baseline"/>
    </w:pPr>
    <w:rPr>
      <w:rFonts w:ascii="Times New Roman" w:eastAsia="文鼎中楷" w:hAnsi="Times New Roman" w:cs="Times New Roman"/>
      <w:b/>
      <w:bCs/>
      <w:kern w:val="0"/>
    </w:rPr>
  </w:style>
  <w:style w:type="paragraph" w:styleId="a3">
    <w:name w:val="header"/>
    <w:basedOn w:val="a"/>
    <w:link w:val="a4"/>
    <w:uiPriority w:val="99"/>
    <w:semiHidden/>
    <w:rsid w:val="00AB4B3E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4">
    <w:name w:val="頁首 字元"/>
    <w:link w:val="a3"/>
    <w:uiPriority w:val="99"/>
    <w:semiHidden/>
    <w:locked/>
    <w:rsid w:val="00AB4B3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rsid w:val="00AB4B3E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6">
    <w:name w:val="頁尾 字元"/>
    <w:link w:val="a5"/>
    <w:uiPriority w:val="99"/>
    <w:semiHidden/>
    <w:locked/>
    <w:rsid w:val="00AB4B3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rsid w:val="00086E4C"/>
    <w:rPr>
      <w:rFonts w:ascii="Tahoma" w:hAnsi="Tahoma" w:cs="Times New Roman"/>
      <w:sz w:val="16"/>
      <w:szCs w:val="18"/>
    </w:rPr>
  </w:style>
  <w:style w:type="character" w:customStyle="1" w:styleId="a8">
    <w:name w:val="註解方塊文字 字元"/>
    <w:link w:val="a7"/>
    <w:uiPriority w:val="99"/>
    <w:semiHidden/>
    <w:locked/>
    <w:rsid w:val="00086E4C"/>
    <w:rPr>
      <w:rFonts w:ascii="Tahoma" w:hAnsi="Tahoma" w:cs="Tahoma"/>
      <w:kern w:val="2"/>
      <w:sz w:val="16"/>
      <w:szCs w:val="18"/>
    </w:rPr>
  </w:style>
  <w:style w:type="paragraph" w:customStyle="1" w:styleId="2-21">
    <w:name w:val="暗色清單 2 - 輔色 21"/>
    <w:hidden/>
    <w:uiPriority w:val="99"/>
    <w:semiHidden/>
    <w:rsid w:val="003C64FB"/>
    <w:rPr>
      <w:rFonts w:cs="Calibri"/>
      <w:kern w:val="2"/>
      <w:sz w:val="24"/>
      <w:szCs w:val="24"/>
    </w:rPr>
  </w:style>
  <w:style w:type="character" w:styleId="a9">
    <w:name w:val="annotation reference"/>
    <w:uiPriority w:val="99"/>
    <w:semiHidden/>
    <w:rsid w:val="00052C3D"/>
    <w:rPr>
      <w:sz w:val="18"/>
      <w:szCs w:val="18"/>
    </w:rPr>
  </w:style>
  <w:style w:type="paragraph" w:styleId="aa">
    <w:name w:val="annotation text"/>
    <w:basedOn w:val="a"/>
    <w:link w:val="ab"/>
    <w:rsid w:val="00052C3D"/>
    <w:rPr>
      <w:rFonts w:cs="Times New Roman"/>
    </w:rPr>
  </w:style>
  <w:style w:type="character" w:customStyle="1" w:styleId="ab">
    <w:name w:val="註解文字 字元"/>
    <w:link w:val="aa"/>
    <w:locked/>
    <w:rsid w:val="00052C3D"/>
    <w:rPr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052C3D"/>
    <w:rPr>
      <w:b/>
      <w:bCs/>
    </w:rPr>
  </w:style>
  <w:style w:type="character" w:customStyle="1" w:styleId="ad">
    <w:name w:val="註解主旨 字元"/>
    <w:link w:val="ac"/>
    <w:uiPriority w:val="99"/>
    <w:semiHidden/>
    <w:locked/>
    <w:rsid w:val="00052C3D"/>
    <w:rPr>
      <w:b/>
      <w:bCs/>
      <w:kern w:val="2"/>
      <w:sz w:val="24"/>
      <w:szCs w:val="24"/>
    </w:rPr>
  </w:style>
  <w:style w:type="paragraph" w:customStyle="1" w:styleId="1-21">
    <w:name w:val="暗色格線 1 - 輔色 21"/>
    <w:basedOn w:val="a"/>
    <w:uiPriority w:val="99"/>
    <w:qFormat/>
    <w:rsid w:val="00155AD7"/>
    <w:pPr>
      <w:ind w:leftChars="200" w:left="480"/>
    </w:pPr>
  </w:style>
  <w:style w:type="paragraph" w:customStyle="1" w:styleId="title1">
    <w:name w:val="title1"/>
    <w:basedOn w:val="a"/>
    <w:uiPriority w:val="99"/>
    <w:rsid w:val="00155AD7"/>
    <w:pPr>
      <w:widowControl/>
    </w:pPr>
    <w:rPr>
      <w:rFonts w:ascii="新細明體" w:hAnsi="新細明體" w:cs="新細明體"/>
      <w:kern w:val="0"/>
      <w:sz w:val="27"/>
      <w:szCs w:val="27"/>
    </w:rPr>
  </w:style>
  <w:style w:type="character" w:customStyle="1" w:styleId="jrnl">
    <w:name w:val="jrnl"/>
    <w:basedOn w:val="a0"/>
    <w:uiPriority w:val="99"/>
    <w:rsid w:val="00155AD7"/>
  </w:style>
  <w:style w:type="character" w:styleId="ae">
    <w:name w:val="Hyperlink"/>
    <w:uiPriority w:val="99"/>
    <w:rsid w:val="00155AD7"/>
    <w:rPr>
      <w:color w:val="0000FF"/>
      <w:u w:val="single"/>
    </w:rPr>
  </w:style>
  <w:style w:type="character" w:customStyle="1" w:styleId="highlight">
    <w:name w:val="highlight"/>
    <w:basedOn w:val="a0"/>
    <w:uiPriority w:val="99"/>
    <w:rsid w:val="003E2DCE"/>
  </w:style>
  <w:style w:type="paragraph" w:customStyle="1" w:styleId="EndNoteBibliographyTitle">
    <w:name w:val="EndNote Bibliography Title"/>
    <w:basedOn w:val="a"/>
    <w:link w:val="EndNoteBibliographyTitle0"/>
    <w:uiPriority w:val="99"/>
    <w:rsid w:val="0020595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link w:val="EndNoteBibliographyTitle"/>
    <w:uiPriority w:val="99"/>
    <w:locked/>
    <w:rsid w:val="00205959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uiPriority w:val="99"/>
    <w:rsid w:val="00205959"/>
    <w:pPr>
      <w:jc w:val="both"/>
    </w:pPr>
    <w:rPr>
      <w:rFonts w:cs="Times New Roman"/>
      <w:noProof/>
    </w:rPr>
  </w:style>
  <w:style w:type="character" w:customStyle="1" w:styleId="EndNoteBibliography0">
    <w:name w:val="EndNote Bibliography 字元"/>
    <w:link w:val="EndNoteBibliography"/>
    <w:uiPriority w:val="99"/>
    <w:locked/>
    <w:rsid w:val="00205959"/>
    <w:rPr>
      <w:noProof/>
      <w:kern w:val="2"/>
      <w:sz w:val="24"/>
      <w:szCs w:val="24"/>
    </w:rPr>
  </w:style>
  <w:style w:type="paragraph" w:styleId="af">
    <w:name w:val="Document Map"/>
    <w:basedOn w:val="a"/>
    <w:link w:val="af0"/>
    <w:uiPriority w:val="99"/>
    <w:semiHidden/>
    <w:rsid w:val="0087588B"/>
    <w:rPr>
      <w:rFonts w:ascii="新細明體" w:cs="Times New Roman"/>
      <w:sz w:val="18"/>
      <w:szCs w:val="18"/>
    </w:rPr>
  </w:style>
  <w:style w:type="character" w:customStyle="1" w:styleId="af0">
    <w:name w:val="文件引導模式 字元"/>
    <w:link w:val="af"/>
    <w:uiPriority w:val="99"/>
    <w:semiHidden/>
    <w:locked/>
    <w:rsid w:val="0087588B"/>
    <w:rPr>
      <w:rFonts w:ascii="新細明體" w:cs="新細明體"/>
      <w:kern w:val="2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3147C1"/>
    <w:pPr>
      <w:ind w:leftChars="200" w:left="480"/>
    </w:pPr>
  </w:style>
  <w:style w:type="paragraph" w:styleId="af1">
    <w:name w:val="List Paragraph"/>
    <w:basedOn w:val="a"/>
    <w:uiPriority w:val="34"/>
    <w:qFormat/>
    <w:rsid w:val="00C4461A"/>
    <w:pPr>
      <w:ind w:leftChars="200" w:left="480"/>
    </w:pPr>
  </w:style>
  <w:style w:type="character" w:customStyle="1" w:styleId="apple-converted-space">
    <w:name w:val="apple-converted-space"/>
    <w:basedOn w:val="a0"/>
    <w:rsid w:val="00CF1740"/>
  </w:style>
  <w:style w:type="character" w:styleId="af2">
    <w:name w:val="Emphasis"/>
    <w:uiPriority w:val="20"/>
    <w:qFormat/>
    <w:locked/>
    <w:rsid w:val="00CF1740"/>
    <w:rPr>
      <w:i/>
      <w:iCs/>
    </w:rPr>
  </w:style>
  <w:style w:type="paragraph" w:styleId="af3">
    <w:name w:val="Revision"/>
    <w:hidden/>
    <w:uiPriority w:val="71"/>
    <w:rsid w:val="003F030D"/>
    <w:rPr>
      <w:rFonts w:cs="Calibri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33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88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78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7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77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7788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7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8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ADAFB4-7594-442B-BDB1-A7D30C397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Links>
    <vt:vector size="198" baseType="variant"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-Kai</dc:creator>
  <cp:lastModifiedBy>Lu-Kai Wang</cp:lastModifiedBy>
  <cp:revision>2</cp:revision>
  <dcterms:created xsi:type="dcterms:W3CDTF">2014-04-21T04:30:00Z</dcterms:created>
  <dcterms:modified xsi:type="dcterms:W3CDTF">2014-04-21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020698081</vt:i4>
  </property>
</Properties>
</file>